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5D979" w14:textId="77777777" w:rsidR="008F79E9" w:rsidRDefault="00000000">
      <w:pPr>
        <w:shd w:val="clear" w:color="auto" w:fill="FFFFFF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S FOR</w:t>
      </w:r>
    </w:p>
    <w:p w14:paraId="6564B2C0" w14:textId="77777777" w:rsidR="008F79E9" w:rsidRDefault="00000000">
      <w:pPr>
        <w:shd w:val="clear" w:color="auto" w:fill="FFFFFF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ollege Student Fear of Missing Out (FoMO) and Maladaptive Behavior: Traditional Statistical Modeling and Predictive Analysis using Machine Learning</w:t>
      </w:r>
    </w:p>
    <w:p w14:paraId="632A5324" w14:textId="77777777" w:rsidR="008F79E9" w:rsidRDefault="008F79E9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</w:rPr>
      </w:pPr>
    </w:p>
    <w:p w14:paraId="69C47713" w14:textId="264F0D9D" w:rsidR="008F79E9" w:rsidRDefault="00000000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1</w:t>
      </w:r>
      <w:r w:rsidR="00F900F6">
        <w:rPr>
          <w:rFonts w:ascii="Times New Roman" w:eastAsia="Times New Roman" w:hAnsi="Times New Roman" w:cs="Times New Roman"/>
          <w:sz w:val="24"/>
          <w:szCs w:val="24"/>
        </w:rPr>
        <w:t xml:space="preserve"> File</w:t>
      </w:r>
      <w:r>
        <w:rPr>
          <w:rFonts w:ascii="Times New Roman" w:eastAsia="Times New Roman" w:hAnsi="Times New Roman" w:cs="Times New Roman"/>
          <w:sz w:val="24"/>
          <w:szCs w:val="24"/>
        </w:rPr>
        <w:t>. Part 1 Hypothesis Testing Full Results.</w:t>
      </w:r>
    </w:p>
    <w:tbl>
      <w:tblPr>
        <w:tblStyle w:val="afa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66"/>
        <w:gridCol w:w="2073"/>
        <w:gridCol w:w="1167"/>
        <w:gridCol w:w="1167"/>
        <w:gridCol w:w="1167"/>
        <w:gridCol w:w="1453"/>
        <w:gridCol w:w="1167"/>
      </w:tblGrid>
      <w:tr w:rsidR="008F79E9" w14:paraId="4E978F9F" w14:textId="77777777">
        <w:trPr>
          <w:trHeight w:val="315"/>
        </w:trPr>
        <w:tc>
          <w:tcPr>
            <w:tcW w:w="8193" w:type="dxa"/>
            <w:gridSpan w:val="6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18FC6E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Hierarchical Regression Analyses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98CA59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373ABD24" w14:textId="77777777">
        <w:trPr>
          <w:trHeight w:val="31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6DB80E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lassroom Incivility</w:t>
            </w:r>
          </w:p>
        </w:tc>
      </w:tr>
      <w:tr w:rsidR="008F79E9" w14:paraId="77442AFF" w14:textId="77777777">
        <w:trPr>
          <w:trHeight w:val="585"/>
        </w:trPr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76CF90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05BE12" w14:textId="77777777" w:rsidR="008F79E9" w:rsidRDefault="008F79E9">
            <w:pPr>
              <w:widowControl w:val="0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  <w:p w14:paraId="5759B4E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redictor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7E894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b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65C7A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 (468)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A84CF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9DABF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I95%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DC30A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R2</w:t>
            </w:r>
          </w:p>
        </w:tc>
      </w:tr>
      <w:tr w:rsidR="008F79E9" w14:paraId="0DA0D03A" w14:textId="77777777">
        <w:trPr>
          <w:trHeight w:val="315"/>
        </w:trPr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3263CA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1:</w:t>
            </w:r>
          </w:p>
        </w:tc>
        <w:tc>
          <w:tcPr>
            <w:tcW w:w="2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2AFD32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404593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B9ED25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CB8EFE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3964FD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E41907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0EDC8429" w14:textId="77777777">
        <w:trPr>
          <w:trHeight w:val="360"/>
        </w:trPr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60FAC3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8105CC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cioeconomic Status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C83FC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25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44430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761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CC868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447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512C0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39, 0.089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13CE4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80</w:t>
            </w:r>
          </w:p>
        </w:tc>
      </w:tr>
      <w:tr w:rsidR="008F79E9" w14:paraId="324D771F" w14:textId="77777777">
        <w:trPr>
          <w:trHeight w:val="315"/>
        </w:trPr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C6C5A1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9875D3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ECEC4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71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323F3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.258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AFAA0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.001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1B676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17, 0.225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599F9F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73102F4C" w14:textId="77777777">
        <w:trPr>
          <w:trHeight w:val="315"/>
        </w:trPr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DFAA5D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2:</w:t>
            </w:r>
          </w:p>
        </w:tc>
        <w:tc>
          <w:tcPr>
            <w:tcW w:w="2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97A446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86003F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C4639A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2DE862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38BE8E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F34E50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07038C60" w14:textId="77777777">
        <w:trPr>
          <w:trHeight w:val="315"/>
        </w:trPr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F36773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D495E5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cioeconomic Status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875A5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32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A1A80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980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B7E81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327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4F823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32, 0.096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4332E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80</w:t>
            </w:r>
          </w:p>
        </w:tc>
      </w:tr>
      <w:tr w:rsidR="008F79E9" w14:paraId="2B7F2356" w14:textId="77777777">
        <w:trPr>
          <w:trHeight w:val="315"/>
        </w:trPr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2CFFEA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6280F6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FA25B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55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86FC0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292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80A5F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1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6BB86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43, 0.567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8DAEFE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582C936D" w14:textId="77777777">
        <w:trPr>
          <w:trHeight w:val="735"/>
        </w:trPr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7B64A5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2:</w:t>
            </w:r>
          </w:p>
        </w:tc>
        <w:tc>
          <w:tcPr>
            <w:tcW w:w="207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D0F5F1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 X</w:t>
            </w:r>
          </w:p>
          <w:p w14:paraId="6277FCE2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cioeconomic Status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2D5E3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64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8538D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765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E201B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78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68CE7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35, 0.007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C607F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6</w:t>
            </w:r>
          </w:p>
        </w:tc>
      </w:tr>
      <w:tr w:rsidR="008F79E9" w14:paraId="1E290AF8" w14:textId="77777777">
        <w:trPr>
          <w:trHeight w:val="55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20B0BD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ot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 Full model (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F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[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3,468] = 14.758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&lt; .001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R2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= .086).</w:t>
            </w:r>
          </w:p>
        </w:tc>
      </w:tr>
      <w:tr w:rsidR="008F79E9" w14:paraId="5549A2F5" w14:textId="77777777">
        <w:trPr>
          <w:trHeight w:val="31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968A7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lassroom Incivility</w:t>
            </w:r>
          </w:p>
        </w:tc>
      </w:tr>
      <w:tr w:rsidR="008F79E9" w14:paraId="453A9D9C" w14:textId="77777777">
        <w:trPr>
          <w:trHeight w:val="585"/>
        </w:trPr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FD7AA8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5736DB" w14:textId="77777777" w:rsidR="008F79E9" w:rsidRDefault="008F79E9">
            <w:pPr>
              <w:widowControl w:val="0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  <w:p w14:paraId="2BE02F66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redictor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872C9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b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C6F3E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 (464)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87A43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B457E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I95%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9E1FE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R2</w:t>
            </w:r>
          </w:p>
        </w:tc>
      </w:tr>
      <w:tr w:rsidR="008F79E9" w14:paraId="6BD6B913" w14:textId="77777777">
        <w:trPr>
          <w:trHeight w:val="315"/>
        </w:trPr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BD487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1:</w:t>
            </w:r>
          </w:p>
        </w:tc>
        <w:tc>
          <w:tcPr>
            <w:tcW w:w="2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9181BB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2A9284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43928B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59A800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8EE91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919A3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3C6A69CB" w14:textId="77777777">
        <w:trPr>
          <w:trHeight w:val="315"/>
        </w:trPr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870078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29CB19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6126D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02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1BFF1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016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16EE4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44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BEEA9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01, -0.003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3B48F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87</w:t>
            </w:r>
          </w:p>
        </w:tc>
      </w:tr>
      <w:tr w:rsidR="008F79E9" w14:paraId="7D603F8E" w14:textId="77777777">
        <w:trPr>
          <w:trHeight w:val="315"/>
        </w:trPr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697094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10C3D2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3511E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73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FC90C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.376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49FAA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.001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22B26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20, 0.226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225D40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17D0A916" w14:textId="77777777">
        <w:trPr>
          <w:trHeight w:val="480"/>
        </w:trPr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732C95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2:</w:t>
            </w:r>
          </w:p>
        </w:tc>
        <w:tc>
          <w:tcPr>
            <w:tcW w:w="2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825607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2B14CC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C9B02B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786E91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36576A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C453D3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521248CA" w14:textId="77777777">
        <w:trPr>
          <w:trHeight w:val="315"/>
        </w:trPr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F365E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98BECF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DCE30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02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FDE5C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015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6598A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45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9F0F5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01, -0.003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1B9AE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87</w:t>
            </w:r>
          </w:p>
        </w:tc>
      </w:tr>
      <w:tr w:rsidR="008F79E9" w14:paraId="6934BA7B" w14:textId="77777777">
        <w:trPr>
          <w:trHeight w:val="315"/>
        </w:trPr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7F420E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15D04E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E5032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42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B789B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262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2B56D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208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AF982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79, 0.364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6DCBEB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7B78F503" w14:textId="77777777">
        <w:trPr>
          <w:trHeight w:val="315"/>
        </w:trPr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E2DECC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2:</w:t>
            </w:r>
          </w:p>
        </w:tc>
        <w:tc>
          <w:tcPr>
            <w:tcW w:w="207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89F0FA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 X Gender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EEA1D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18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C40BC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81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04942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779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B390B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05, 0.140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C4082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0</w:t>
            </w:r>
          </w:p>
        </w:tc>
      </w:tr>
      <w:tr w:rsidR="008F79E9" w14:paraId="76D52ABD" w14:textId="77777777">
        <w:trPr>
          <w:trHeight w:val="43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5C6D2C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ot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 Full model (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F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[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3,468] = 14.917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&lt; .001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R2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= .087).</w:t>
            </w:r>
          </w:p>
        </w:tc>
      </w:tr>
      <w:tr w:rsidR="008F79E9" w14:paraId="1FB108F7" w14:textId="77777777">
        <w:trPr>
          <w:trHeight w:val="31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D59B3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lassroom Incivility</w:t>
            </w:r>
          </w:p>
        </w:tc>
      </w:tr>
      <w:tr w:rsidR="008F79E9" w14:paraId="1BDC208C" w14:textId="77777777">
        <w:trPr>
          <w:trHeight w:val="585"/>
        </w:trPr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B1C02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264D05" w14:textId="77777777" w:rsidR="008F79E9" w:rsidRDefault="008F79E9">
            <w:pPr>
              <w:widowControl w:val="0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  <w:p w14:paraId="2B65AE61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redictor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DF98E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b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FAA63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 (464)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C6ADC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0638A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I95%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B8853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R2</w:t>
            </w:r>
          </w:p>
        </w:tc>
      </w:tr>
      <w:tr w:rsidR="008F79E9" w14:paraId="4C43E8C5" w14:textId="77777777">
        <w:trPr>
          <w:trHeight w:val="315"/>
        </w:trPr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D954DA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Model 1:</w:t>
            </w:r>
          </w:p>
        </w:tc>
        <w:tc>
          <w:tcPr>
            <w:tcW w:w="2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991FAA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6088E3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7034EB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AB0E03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455F7B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6CDC15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2B16CA2C" w14:textId="77777777">
        <w:trPr>
          <w:trHeight w:val="315"/>
        </w:trPr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45B0E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</w:t>
            </w:r>
          </w:p>
        </w:tc>
        <w:tc>
          <w:tcPr>
            <w:tcW w:w="2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A12207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A34DA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74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E68A6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.363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57AA7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.001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33816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20, 0.227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F8350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82</w:t>
            </w:r>
          </w:p>
        </w:tc>
      </w:tr>
      <w:tr w:rsidR="008F79E9" w14:paraId="078A398F" w14:textId="77777777">
        <w:trPr>
          <w:trHeight w:val="315"/>
        </w:trPr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56CD3B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0C22B5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sidence Hall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footnoteReference w:id="1"/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9C3E2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5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09A4E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129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071A7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259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90039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41, 0.150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E61A43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1220E096" w14:textId="77777777">
        <w:trPr>
          <w:trHeight w:val="315"/>
        </w:trPr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CEE5C9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522AC3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ff-Campus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3F2D0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20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AFCD4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45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63AF5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806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4A17B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43, 0.184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7D688E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38C49DD5" w14:textId="77777777">
        <w:trPr>
          <w:trHeight w:val="315"/>
        </w:trPr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549B88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DF7D5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ther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D8FAC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77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1A762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616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3343F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538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C2D1A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87, 0.741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F2416D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301B3F4C" w14:textId="77777777">
        <w:trPr>
          <w:trHeight w:val="315"/>
        </w:trPr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E7C6CC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2:</w:t>
            </w:r>
          </w:p>
        </w:tc>
        <w:tc>
          <w:tcPr>
            <w:tcW w:w="2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C278D1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A1DBAA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74FEC5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5EA8B3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7AD2C3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F466DE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36F5B782" w14:textId="77777777">
        <w:trPr>
          <w:trHeight w:val="315"/>
        </w:trPr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5808C6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Step 1</w:t>
            </w:r>
          </w:p>
        </w:tc>
        <w:tc>
          <w:tcPr>
            <w:tcW w:w="2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55565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DD38B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207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D5B5D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4.47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AE18D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&lt; .001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FC46E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16, 0.298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39C2E0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43D9C37D" w14:textId="77777777">
        <w:trPr>
          <w:trHeight w:val="315"/>
        </w:trPr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8DCF8B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5FCEC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Residence Hall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8B91F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41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6C628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.024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0C1FF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306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343C6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130, 0.413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FDE8D3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50B90B94" w14:textId="77777777">
        <w:trPr>
          <w:trHeight w:val="315"/>
        </w:trPr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2D6E46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EC416E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ff-Campus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96F62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324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6ECE5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.423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EE25E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55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313AB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123, 0.772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A6DEAA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6CB3BD6C" w14:textId="77777777">
        <w:trPr>
          <w:trHeight w:val="720"/>
        </w:trPr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FE1537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80C0C3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ther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6FD44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163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2E8C2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243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C41D3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808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A0DD4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1.478, 1.152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551281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6B6F1B0B" w14:textId="77777777">
        <w:trPr>
          <w:trHeight w:val="720"/>
        </w:trPr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76BAEA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Step 2</w:t>
            </w:r>
          </w:p>
        </w:tc>
        <w:tc>
          <w:tcPr>
            <w:tcW w:w="207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ED8563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 X Residence Hall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2313C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039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B9EFC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667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30EAF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505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B272E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156, 0.077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EFB13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05</w:t>
            </w:r>
          </w:p>
        </w:tc>
      </w:tr>
      <w:tr w:rsidR="008F79E9" w14:paraId="0A884154" w14:textId="77777777">
        <w:trPr>
          <w:trHeight w:val="720"/>
        </w:trPr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6D6371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8CB60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 X Off-Campus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2EF09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144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CFF15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1.431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69C05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53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05870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342, 0.054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18F552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1A867240" w14:textId="77777777">
        <w:trPr>
          <w:trHeight w:val="720"/>
        </w:trPr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3EF4A1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3B9869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 X Other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52B86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63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79337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568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B8333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57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91E72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402, 0.728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5C932A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2B046A23" w14:textId="77777777">
        <w:trPr>
          <w:trHeight w:val="510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D9B95F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ot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 Full model (</w:t>
            </w: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F[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>7, 464] = 6.341, p &lt; .001, R2 = .087</w:t>
            </w:r>
          </w:p>
          <w:p w14:paraId="65A94D39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</w:tbl>
    <w:p w14:paraId="63687FCD" w14:textId="77777777" w:rsidR="008F79E9" w:rsidRDefault="008F79E9">
      <w:pPr>
        <w:shd w:val="clear" w:color="auto" w:fill="FFFFFF"/>
        <w:ind w:firstLine="720"/>
        <w:rPr>
          <w:rFonts w:ascii="Calibri" w:eastAsia="Calibri" w:hAnsi="Calibri" w:cs="Calibri"/>
          <w:sz w:val="24"/>
          <w:szCs w:val="24"/>
        </w:rPr>
      </w:pPr>
    </w:p>
    <w:p w14:paraId="3AFBD96E" w14:textId="77777777" w:rsidR="008F79E9" w:rsidRDefault="008F79E9">
      <w:pPr>
        <w:shd w:val="clear" w:color="auto" w:fill="FFFFFF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b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86"/>
        <w:gridCol w:w="2113"/>
        <w:gridCol w:w="1185"/>
        <w:gridCol w:w="1185"/>
        <w:gridCol w:w="1185"/>
        <w:gridCol w:w="1321"/>
        <w:gridCol w:w="1185"/>
      </w:tblGrid>
      <w:tr w:rsidR="008F79E9" w14:paraId="095D47FA" w14:textId="77777777">
        <w:trPr>
          <w:trHeight w:val="315"/>
        </w:trPr>
        <w:tc>
          <w:tcPr>
            <w:tcW w:w="8175" w:type="dxa"/>
            <w:gridSpan w:val="6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D11166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Hierarchical Regression Analyse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9557F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1CBCD2BC" w14:textId="77777777">
        <w:trPr>
          <w:trHeight w:val="31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9EE4CF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lagiarism - in college</w:t>
            </w:r>
          </w:p>
        </w:tc>
      </w:tr>
      <w:tr w:rsidR="008F79E9" w14:paraId="33AC8DA9" w14:textId="77777777">
        <w:trPr>
          <w:trHeight w:val="58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ED419A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FA797A" w14:textId="77777777" w:rsidR="008F79E9" w:rsidRDefault="008F79E9">
            <w:pPr>
              <w:widowControl w:val="0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  <w:p w14:paraId="4E131091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redicto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6F5CF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b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4D9AA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 (468)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34258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91ADB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I95%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C1823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R2</w:t>
            </w:r>
          </w:p>
        </w:tc>
      </w:tr>
      <w:tr w:rsidR="008F79E9" w14:paraId="30200BC7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C3499C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EBCEDF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6C1BC0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716D51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7B8ABB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85D44A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2E0919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51B91081" w14:textId="77777777">
        <w:trPr>
          <w:trHeight w:val="36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70A955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1D0C2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cioeconomic Statu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67173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1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F19E7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31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59628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817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265F9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93, 0.118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2CF4D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19</w:t>
            </w:r>
          </w:p>
        </w:tc>
      </w:tr>
      <w:tr w:rsidR="008F79E9" w14:paraId="733E6003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BAF423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34C34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35199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3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24A88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93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620CA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4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8B17D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44, 0.221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1E520C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343BC0FA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F64222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2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53F3B0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B8588A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29896B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8974E9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56DA79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083DE9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1E352792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670C89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58E7AE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cioeconomic Statu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BCE2D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2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5729C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47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EA585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632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4BB90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80, 0.13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07117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19</w:t>
            </w:r>
          </w:p>
        </w:tc>
      </w:tr>
      <w:tr w:rsidR="008F79E9" w14:paraId="4DACECC6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3BC7C1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6B2E67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DFDF7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47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8D8F7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63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C6500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9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F9F1E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20, 0.82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C28D21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67FB0B74" w14:textId="77777777">
        <w:trPr>
          <w:trHeight w:val="73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045433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Step 2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1F146E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 X</w:t>
            </w:r>
          </w:p>
          <w:p w14:paraId="4E5F62A7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cioeconomic Statu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587E5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17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F3384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95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C3CF5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51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F72A7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34, 0.00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2588B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8</w:t>
            </w:r>
          </w:p>
        </w:tc>
      </w:tr>
      <w:tr w:rsidR="008F79E9" w14:paraId="256C1B5A" w14:textId="77777777">
        <w:trPr>
          <w:trHeight w:val="55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F350B6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ot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 Full model (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F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[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3,468] = 4.252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= .006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R2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= .027).</w:t>
            </w:r>
          </w:p>
        </w:tc>
      </w:tr>
      <w:tr w:rsidR="008F79E9" w14:paraId="3255554E" w14:textId="77777777">
        <w:trPr>
          <w:trHeight w:val="31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621F3E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lagiarism - in college</w:t>
            </w:r>
          </w:p>
        </w:tc>
      </w:tr>
      <w:tr w:rsidR="008F79E9" w14:paraId="6E49151E" w14:textId="77777777">
        <w:trPr>
          <w:trHeight w:val="58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B66BA1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4BAE3F" w14:textId="77777777" w:rsidR="008F79E9" w:rsidRDefault="008F79E9">
            <w:pPr>
              <w:widowControl w:val="0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  <w:p w14:paraId="7D68678C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redicto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595CB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b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45F5C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 (468)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F38AD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22645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I95%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70891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R2</w:t>
            </w:r>
          </w:p>
        </w:tc>
      </w:tr>
      <w:tr w:rsidR="008F79E9" w14:paraId="72FBE0B2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BC1C35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92DDEB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5850D9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224B74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B58AF1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A013B2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206CD5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49D58496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E80B25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00554C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D509B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93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E1B74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321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40C88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21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59C38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57, 0.03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AFD04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30</w:t>
            </w:r>
          </w:p>
        </w:tc>
      </w:tr>
      <w:tr w:rsidR="008F79E9" w14:paraId="44C63B14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4C5E10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C1510C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4F0CE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33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AEE81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98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09881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3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B7229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45, 0.221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B5D556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42E1253D" w14:textId="77777777">
        <w:trPr>
          <w:trHeight w:val="48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D54B68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2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BA7FCB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C54C44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0B850C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FC0DFA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B109E2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D509AD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335DB72C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5E6482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42B6C8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6ACB2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93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018A3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32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20260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21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60211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57, -0.03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E2C99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30</w:t>
            </w:r>
          </w:p>
        </w:tc>
      </w:tr>
      <w:tr w:rsidR="008F79E9" w14:paraId="565C88AF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48E7BB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EEB51E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A724F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2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4265E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37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4D56D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891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0A62B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39, 0.39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798E7F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78435591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F486A7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2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DE8FC7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 X Gende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3EC0B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6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73731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9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12E79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550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4B421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41, 0.26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33CCC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1</w:t>
            </w:r>
          </w:p>
        </w:tc>
      </w:tr>
      <w:tr w:rsidR="008F79E9" w14:paraId="28C53DFE" w14:textId="77777777">
        <w:trPr>
          <w:trHeight w:val="43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368626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ot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 Full model (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F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[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3,468] = 4.880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= .002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R2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= .030).</w:t>
            </w:r>
          </w:p>
        </w:tc>
      </w:tr>
      <w:tr w:rsidR="008F79E9" w14:paraId="2B4C9E16" w14:textId="77777777">
        <w:trPr>
          <w:trHeight w:val="31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E7F91D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lagiarism - in college</w:t>
            </w:r>
          </w:p>
        </w:tc>
      </w:tr>
      <w:tr w:rsidR="008F79E9" w14:paraId="1736DAF9" w14:textId="77777777">
        <w:trPr>
          <w:trHeight w:val="58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596F96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1A8CCF" w14:textId="77777777" w:rsidR="008F79E9" w:rsidRDefault="008F79E9">
            <w:pPr>
              <w:widowControl w:val="0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  <w:p w14:paraId="6C98A75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redicto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58425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b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F5008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 (464)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232D5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8F2FB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I95%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26091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R2</w:t>
            </w:r>
          </w:p>
        </w:tc>
      </w:tr>
      <w:tr w:rsidR="008F79E9" w14:paraId="005A308E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7B375C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07810A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EE3472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5EF51E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EE7BD5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115E7E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62BF85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05F9E4BB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0565F8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259F48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C5A4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3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FF6C4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3.04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EA5CA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02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F2341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.048, .22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C5F94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27</w:t>
            </w:r>
          </w:p>
        </w:tc>
      </w:tr>
      <w:tr w:rsidR="008F79E9" w14:paraId="311E5918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C880A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FD1CCD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Residence Hal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46C7E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38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6FC42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477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C5FBB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634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58D1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119, .19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138D3E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3C8FC970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4CB1D3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4EF02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ff-Campu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5EDAD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26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FEFE9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.93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79CA7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54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57ED8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004, .533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40086C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3C9D8E53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2F9BF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800BA3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the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4B0DB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261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59BA0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553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41D61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581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BEF16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1.189, 0.667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3F7CA5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23F7DA50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69CB77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AF4862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789B4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3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E9340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3.04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7CDBF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02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0F3EC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.048, .22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E89DB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27</w:t>
            </w:r>
          </w:p>
        </w:tc>
      </w:tr>
      <w:tr w:rsidR="008F79E9" w14:paraId="3AC3E8FE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7EFE8F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2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F8A971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890055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DEA422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4B76D5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1A91FD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5F4AC3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039C6D66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CE1D1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3D988C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12135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7DD53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65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687CB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512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84352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100, .20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F791AD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3EC09F18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1D837A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49933F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Residence Hal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A2AD0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29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D3E66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1.28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3A5AC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99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BA477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738, .15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543D4D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0B214464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A439AD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459981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ff-Campu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1EED3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7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7F1A7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468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28209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64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76883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561, .91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544D2B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73428721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4954A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4201A2" w14:textId="77777777" w:rsidR="008F79E9" w:rsidRDefault="00000000">
            <w:pPr>
              <w:widowControl w:val="0"/>
            </w:pPr>
            <w:r>
              <w:t>Othe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4571B3" w14:textId="77777777" w:rsidR="008F79E9" w:rsidRDefault="00000000">
            <w:pPr>
              <w:widowControl w:val="0"/>
              <w:jc w:val="center"/>
            </w:pPr>
            <w:r>
              <w:t>-0.16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27D5AA" w14:textId="77777777" w:rsidR="008F79E9" w:rsidRDefault="00000000">
            <w:pPr>
              <w:widowControl w:val="0"/>
              <w:jc w:val="center"/>
            </w:pPr>
            <w:r>
              <w:t>-0.14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3CBB7D" w14:textId="77777777" w:rsidR="008F79E9" w:rsidRDefault="00000000">
            <w:pPr>
              <w:widowControl w:val="0"/>
              <w:jc w:val="center"/>
            </w:pPr>
            <w:r>
              <w:t>0.881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F1976E" w14:textId="77777777" w:rsidR="008F79E9" w:rsidRDefault="00000000">
            <w:pPr>
              <w:widowControl w:val="0"/>
              <w:jc w:val="center"/>
            </w:pPr>
            <w:r>
              <w:t>-2.328, 1.99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4B3BD1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49224999" w14:textId="77777777">
        <w:trPr>
          <w:trHeight w:val="72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4704C2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lastRenderedPageBreak/>
              <w:t>Step 2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8E6568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 X Residence Hal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D54C4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51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DD1A2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.55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4272C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21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3A709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040, 34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FD6BE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05</w:t>
            </w:r>
          </w:p>
        </w:tc>
      </w:tr>
      <w:tr w:rsidR="008F79E9" w14:paraId="2B622291" w14:textId="77777777">
        <w:trPr>
          <w:trHeight w:val="72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6E5F01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3F7CD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 X Off-Campu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A4DE8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38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FACC1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22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73AA4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819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573FA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288, .36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32B54C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76479793" w14:textId="77777777">
        <w:trPr>
          <w:trHeight w:val="72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D4D51D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009B77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 X Othe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590DA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0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6DAF6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10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EE3C2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916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85D60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979, .87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704659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6533E05B" w14:textId="77777777">
        <w:trPr>
          <w:trHeight w:val="510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8EDB0A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ot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 Full model (</w:t>
            </w: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F[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>7, 464] = 0.877, p = .453, R2 = .033).</w:t>
            </w:r>
          </w:p>
          <w:p w14:paraId="0A75D332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</w:tbl>
    <w:p w14:paraId="1232EFEF" w14:textId="77777777" w:rsidR="008F79E9" w:rsidRDefault="008F79E9">
      <w:pPr>
        <w:shd w:val="clear" w:color="auto" w:fill="FFFFFF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472B5461" w14:textId="77777777" w:rsidR="008F79E9" w:rsidRDefault="008F79E9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c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86"/>
        <w:gridCol w:w="2113"/>
        <w:gridCol w:w="1185"/>
        <w:gridCol w:w="1185"/>
        <w:gridCol w:w="1185"/>
        <w:gridCol w:w="1321"/>
        <w:gridCol w:w="1185"/>
      </w:tblGrid>
      <w:tr w:rsidR="008F79E9" w14:paraId="2610E033" w14:textId="77777777">
        <w:trPr>
          <w:trHeight w:val="315"/>
        </w:trPr>
        <w:tc>
          <w:tcPr>
            <w:tcW w:w="8175" w:type="dxa"/>
            <w:gridSpan w:val="6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50DBB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Hierarchical Regression Analyse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08CF99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705A21F0" w14:textId="77777777">
        <w:trPr>
          <w:trHeight w:val="31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75C02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heating - in college</w:t>
            </w:r>
          </w:p>
        </w:tc>
      </w:tr>
      <w:tr w:rsidR="008F79E9" w14:paraId="46762EA3" w14:textId="77777777">
        <w:trPr>
          <w:trHeight w:val="58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D4D8D1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8EA1AB" w14:textId="77777777" w:rsidR="008F79E9" w:rsidRDefault="008F79E9">
            <w:pPr>
              <w:widowControl w:val="0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  <w:p w14:paraId="26DCEB7F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redicto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4340D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b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1AC8C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 (468)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944F6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B6301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I95%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5F421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R2</w:t>
            </w:r>
          </w:p>
        </w:tc>
      </w:tr>
      <w:tr w:rsidR="008F79E9" w14:paraId="45C6B9FD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E8005A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624E11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59C60F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0FE5C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EF8D5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0F02D9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ED2590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7E5E0B22" w14:textId="77777777">
        <w:trPr>
          <w:trHeight w:val="36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D9ECFC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6563B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cioeconomic Statu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AFAAD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4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3AC76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611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FFF86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541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E986A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08, 0.20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DF521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7</w:t>
            </w:r>
          </w:p>
        </w:tc>
      </w:tr>
      <w:tr w:rsidR="008F79E9" w14:paraId="1B130D46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DE0711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C210C8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0AC15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07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A8FE9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60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3C306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09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1A1D8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24, 0.23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EAFDAF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0118A2EB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F10315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2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100F7F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2F774C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005155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3D28F4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591B3D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76E414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0ED67A31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2EC812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BE24F3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cioeconomic Statu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9C250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5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4650B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73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9314E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460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95EA5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98, 0.217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4CC2B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7</w:t>
            </w:r>
          </w:p>
        </w:tc>
      </w:tr>
      <w:tr w:rsidR="008F79E9" w14:paraId="2C38B53A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1A5482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28ED98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2FCF6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7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34DE4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41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3F987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58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C9DFA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46, 0.89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97021C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38BD4B8A" w14:textId="77777777">
        <w:trPr>
          <w:trHeight w:val="73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8D4FBC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2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3894B8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 X</w:t>
            </w:r>
          </w:p>
          <w:p w14:paraId="03AE443E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cioeconomic Statu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7CB97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9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E4EEB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043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A7ABF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298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7C09F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67, 0.08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96A17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2</w:t>
            </w:r>
          </w:p>
        </w:tc>
      </w:tr>
      <w:tr w:rsidR="008F79E9" w14:paraId="32D92B16" w14:textId="77777777">
        <w:trPr>
          <w:trHeight w:val="55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07C9E5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ot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 Full model (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F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[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3,468] = 1.417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= .237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R2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= .009).</w:t>
            </w:r>
          </w:p>
        </w:tc>
      </w:tr>
      <w:tr w:rsidR="008F79E9" w14:paraId="2AA1DE5F" w14:textId="77777777">
        <w:trPr>
          <w:trHeight w:val="31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56BD1D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heating - in college</w:t>
            </w:r>
          </w:p>
        </w:tc>
      </w:tr>
      <w:tr w:rsidR="008F79E9" w14:paraId="6C0D10B7" w14:textId="77777777">
        <w:trPr>
          <w:trHeight w:val="58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DCBE60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8036E1" w14:textId="77777777" w:rsidR="008F79E9" w:rsidRDefault="008F79E9">
            <w:pPr>
              <w:widowControl w:val="0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  <w:p w14:paraId="72C60C95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redicto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DDAED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b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89013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 (468)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005AA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A33B4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I95%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24B3A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R2</w:t>
            </w:r>
          </w:p>
        </w:tc>
      </w:tr>
      <w:tr w:rsidR="008F79E9" w14:paraId="5745C1FD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4730C5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26CBCF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65A0AA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D152C8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617EE6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4E18E5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1DCCC8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321D639B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2FF3A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A1FAD3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201EE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77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4DA0B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247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1B537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25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5CCA0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520, -0.03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C030C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16</w:t>
            </w:r>
          </w:p>
        </w:tc>
      </w:tr>
      <w:tr w:rsidR="008F79E9" w14:paraId="17B87AC2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8310C5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2718C7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EE618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11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1FA28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67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ABCB6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95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A6C92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-0.019, </w:t>
            </w: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0.241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804A8B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424994BC" w14:textId="77777777">
        <w:trPr>
          <w:trHeight w:val="48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4A2A2A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2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403DE4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9302E2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E274A4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A17791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74D428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FC049B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1559223B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DBD5C1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A3FE57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61366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78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7115B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25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5AD07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25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FC4DE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520, -0.03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458DA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16</w:t>
            </w:r>
          </w:p>
        </w:tc>
      </w:tr>
      <w:tr w:rsidR="008F79E9" w14:paraId="0639E2EA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82F8FE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96EDA9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28278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97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80B27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718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4C66C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473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1107A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737, 0.343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5EDC65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7185F501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C2E4C6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2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CF81D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 X Gende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B5873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7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1084C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15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C354B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248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95925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23, 0.47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1C3E1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3</w:t>
            </w:r>
          </w:p>
        </w:tc>
      </w:tr>
      <w:tr w:rsidR="008F79E9" w14:paraId="3337730C" w14:textId="77777777">
        <w:trPr>
          <w:trHeight w:val="43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15179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ot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 Full model (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F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[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3,468] = 3.069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= .028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R2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= .019).</w:t>
            </w:r>
          </w:p>
        </w:tc>
      </w:tr>
      <w:tr w:rsidR="008F79E9" w14:paraId="0B116207" w14:textId="77777777">
        <w:trPr>
          <w:trHeight w:val="31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454FC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heating - in college</w:t>
            </w:r>
          </w:p>
        </w:tc>
      </w:tr>
      <w:tr w:rsidR="008F79E9" w14:paraId="6E95C049" w14:textId="77777777">
        <w:trPr>
          <w:trHeight w:val="58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EA61F6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BCF5C8" w14:textId="77777777" w:rsidR="008F79E9" w:rsidRDefault="008F79E9">
            <w:pPr>
              <w:widowControl w:val="0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  <w:p w14:paraId="522DC436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redicto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CD1B3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b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98FCE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 (468)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2AABB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0A731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I95%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EEB4A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R2</w:t>
            </w:r>
          </w:p>
        </w:tc>
      </w:tr>
      <w:tr w:rsidR="008F79E9" w14:paraId="1B713ADD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FEAB42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FCA479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3E70DA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7C4333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2AB380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350346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CB8319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0C062D25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EBEF99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53AD1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M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23B2B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1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8B867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.79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B1A23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73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A84FD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011, .24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0B2E9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25</w:t>
            </w:r>
          </w:p>
        </w:tc>
      </w:tr>
      <w:tr w:rsidR="008F79E9" w14:paraId="6286008F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FEAE52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725D6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Residence Hal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7500B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9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A877D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813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096DE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417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C9529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136, .327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723C74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28AE1D30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D066A9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FF2CC5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ff-Campu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65776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60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A3861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3.00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5BCCA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03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C6708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.209, 1.00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D84A7A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42C8E180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A27F72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001D6C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the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75660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71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D7809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24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6E0D1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806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F8B6D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1.197, 1.54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8A681C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5FACA295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7FB18F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2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CB8E6B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23860D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DA58C4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8C524F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3E8B3F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70D51E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63F6ACC2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E6214A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981B0E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52B5A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25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0F07F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.267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B1F2E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24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BFCBF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.034, .47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0103AD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54928634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4E6F10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077176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Residence Hal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987BA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537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CBBF6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.60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7BC70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09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8F899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120, 1.193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9D960E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29E29001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33610B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1EA8E8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ff-Campu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4291D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93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E0C7F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.6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64C5D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92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06CB4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152, 2.01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B06A16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362D0027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BB512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260AE1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the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7C4A5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.59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3D5F3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.60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79EEC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1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CA64E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588, 5.781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8D70CA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7D45B66F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6B9AED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Step 2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23703A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 X Residence Hal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95644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20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34870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1.408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2C065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6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FBC3F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483, .08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99D9C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09</w:t>
            </w:r>
          </w:p>
        </w:tc>
      </w:tr>
      <w:tr w:rsidR="008F79E9" w14:paraId="6381BF56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74B12A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BD876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 X Off-Campu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FF561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14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96F06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61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91416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541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8841F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629, .33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58CB72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7082B0FD" w14:textId="77777777">
        <w:trPr>
          <w:trHeight w:val="72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9627CE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81A9F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 X Othe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62D91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1.148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2F88E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1.6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A399D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51FFF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2.517, .22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D549F2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29E101A9" w14:textId="77777777">
        <w:trPr>
          <w:trHeight w:val="510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CCBF49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ot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 Full model (</w:t>
            </w: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F[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>7, 464] = 2.303, p = .026, R2 = .034).</w:t>
            </w:r>
          </w:p>
          <w:p w14:paraId="29D34A95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</w:tbl>
    <w:p w14:paraId="38096778" w14:textId="77777777" w:rsidR="008F79E9" w:rsidRDefault="008F79E9">
      <w:pPr>
        <w:shd w:val="clear" w:color="auto" w:fill="FFFFFF"/>
        <w:rPr>
          <w:rFonts w:ascii="Times New Roman" w:eastAsia="Times New Roman" w:hAnsi="Times New Roman" w:cs="Times New Roman"/>
          <w:i/>
          <w:sz w:val="24"/>
          <w:szCs w:val="24"/>
        </w:rPr>
      </w:pPr>
    </w:p>
    <w:tbl>
      <w:tblPr>
        <w:tblStyle w:val="afd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77"/>
        <w:gridCol w:w="2046"/>
        <w:gridCol w:w="1176"/>
        <w:gridCol w:w="1176"/>
        <w:gridCol w:w="1176"/>
        <w:gridCol w:w="1433"/>
        <w:gridCol w:w="1176"/>
      </w:tblGrid>
      <w:tr w:rsidR="008F79E9" w14:paraId="277E70B1" w14:textId="77777777">
        <w:trPr>
          <w:trHeight w:val="315"/>
        </w:trPr>
        <w:tc>
          <w:tcPr>
            <w:tcW w:w="8184" w:type="dxa"/>
            <w:gridSpan w:val="6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D32D79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Hierarchical Regression Analyses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8474B7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3723B9F7" w14:textId="77777777">
        <w:trPr>
          <w:trHeight w:val="31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B5F278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ypical Weekly Alcohol</w:t>
            </w:r>
          </w:p>
        </w:tc>
      </w:tr>
      <w:tr w:rsidR="008F79E9" w14:paraId="1E946753" w14:textId="77777777">
        <w:trPr>
          <w:trHeight w:val="58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A2006F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F79C03" w14:textId="77777777" w:rsidR="008F79E9" w:rsidRDefault="008F79E9">
            <w:pPr>
              <w:widowControl w:val="0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  <w:p w14:paraId="6328D1F7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redicto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0BD76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b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529E9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 (468)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9B1EC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F9D31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I95%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2549F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R2</w:t>
            </w:r>
          </w:p>
        </w:tc>
      </w:tr>
      <w:tr w:rsidR="008F79E9" w14:paraId="28C912E5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4C8AA8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Model 1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702F04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C87A13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0031FF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8AF0A9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3F41E3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CF67A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4F8A9534" w14:textId="77777777">
        <w:trPr>
          <w:trHeight w:val="360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E693C3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BF7EFF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cioeconomic Status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77F0B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34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59EAB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161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8ECA6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246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F762F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69, 1.437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9BF17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45</w:t>
            </w:r>
          </w:p>
        </w:tc>
      </w:tr>
      <w:tr w:rsidR="008F79E9" w14:paraId="160A835A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8AD039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62D67F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CBC46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718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3A0CB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453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06A0E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.001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5757E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960, 2.476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D4AD55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4621F46E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5DD5A2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2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D97BB3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6B3F53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68F698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C8FBD7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72252E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095581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22A4C2A7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AAED2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5834FF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cioeconomic Status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F6205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83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42525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258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5D8CB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209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EBAF9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28, 1.494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BC9B7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45</w:t>
            </w:r>
          </w:p>
        </w:tc>
      </w:tr>
      <w:tr w:rsidR="008F79E9" w14:paraId="7F448878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CC50C5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434FB6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55D12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954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45D5C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935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27230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54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76FD4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46, 5.955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DEBEA4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434E0D5F" w14:textId="77777777">
        <w:trPr>
          <w:trHeight w:val="73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345D35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2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E8663E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 X</w:t>
            </w:r>
          </w:p>
          <w:p w14:paraId="10A6FD8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cioeconomic Status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597D9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428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35404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837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F08BA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403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2B9DE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434, 0.577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548A6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1</w:t>
            </w:r>
          </w:p>
        </w:tc>
      </w:tr>
      <w:tr w:rsidR="008F79E9" w14:paraId="253034B2" w14:textId="77777777">
        <w:trPr>
          <w:trHeight w:val="55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63D6B2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ot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 Full model (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F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[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3,468] = 7.672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&lt; .001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R2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= .047).</w:t>
            </w:r>
          </w:p>
        </w:tc>
      </w:tr>
      <w:tr w:rsidR="008F79E9" w14:paraId="68834C3A" w14:textId="77777777">
        <w:trPr>
          <w:trHeight w:val="31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6255D3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ypical Weekly Alcohol</w:t>
            </w:r>
          </w:p>
        </w:tc>
      </w:tr>
      <w:tr w:rsidR="008F79E9" w14:paraId="70A1C754" w14:textId="77777777">
        <w:trPr>
          <w:trHeight w:val="58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103F57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5AA028" w14:textId="77777777" w:rsidR="008F79E9" w:rsidRDefault="008F79E9">
            <w:pPr>
              <w:widowControl w:val="0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  <w:p w14:paraId="61BEF72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redicto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1D284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b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9E143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 (468)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7A4A4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80B73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I95%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01E45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R2</w:t>
            </w:r>
          </w:p>
        </w:tc>
      </w:tr>
      <w:tr w:rsidR="008F79E9" w14:paraId="3E3C0D7D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68C6BF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1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9D5027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189594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2F0516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E31149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1ACD65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469E84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1B12FF83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DE3E97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13F9F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68C9F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745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19487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449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FE1CD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15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A4C6F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3.144, -0.345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718BF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55</w:t>
            </w:r>
          </w:p>
        </w:tc>
      </w:tr>
      <w:tr w:rsidR="008F79E9" w14:paraId="75624B57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E0FF55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B0494D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F8FE9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758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4CBF9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599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5F465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.001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1B72A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007, 2.509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0AE0E4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5CE9A30A" w14:textId="77777777">
        <w:trPr>
          <w:trHeight w:val="480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F13181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2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050717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EDE668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ACF0BC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9C24AE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37EC86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7984D4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2934EA63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209FC3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9DA94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72B29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745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397F5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449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D68FC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15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55E1F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3.146, -0.345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C993B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55</w:t>
            </w:r>
          </w:p>
        </w:tc>
      </w:tr>
      <w:tr w:rsidR="008F79E9" w14:paraId="10432AA2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10AB0F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7F4926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26037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874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5F726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50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B3A2D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582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7A12E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246, 3.993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330B3F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286F1231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C74BE9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2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B8194A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 X Gende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AEF83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06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75F32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74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FE2BC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566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E37BB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226, 2.237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0DFB5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1</w:t>
            </w:r>
          </w:p>
        </w:tc>
      </w:tr>
      <w:tr w:rsidR="008F79E9" w14:paraId="1BD37030" w14:textId="77777777">
        <w:trPr>
          <w:trHeight w:val="43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19AB75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ot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 Full model (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F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[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3,468] = 9.159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&lt; .001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R2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= .055).</w:t>
            </w:r>
          </w:p>
        </w:tc>
      </w:tr>
      <w:tr w:rsidR="008F79E9" w14:paraId="690E5A01" w14:textId="77777777">
        <w:trPr>
          <w:trHeight w:val="31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839C42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ypical Weekly Alcohol</w:t>
            </w:r>
          </w:p>
        </w:tc>
      </w:tr>
      <w:tr w:rsidR="008F79E9" w14:paraId="6FD9DFB1" w14:textId="77777777">
        <w:trPr>
          <w:trHeight w:val="58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9FC3E2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2AA80B" w14:textId="77777777" w:rsidR="008F79E9" w:rsidRDefault="008F79E9">
            <w:pPr>
              <w:widowControl w:val="0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  <w:p w14:paraId="717D79E5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redicto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BA467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b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2E423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 (464)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AFCD2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5DB3A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I95%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C1AB6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R2</w:t>
            </w:r>
          </w:p>
        </w:tc>
      </w:tr>
      <w:tr w:rsidR="008F79E9" w14:paraId="286A2FE0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676F82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1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2D7869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713819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81FCC3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CA8B0B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452CC4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D33A24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2BD91360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BB721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142A9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MO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B33EC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.804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7BE9D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732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C630D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0.001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4BDB1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055, 2.553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20729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65</w:t>
            </w:r>
          </w:p>
        </w:tc>
      </w:tr>
      <w:tr w:rsidR="008F79E9" w14:paraId="21002179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C921C4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213883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Residence Hall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81F16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703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16C0E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507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F3388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13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CBA97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68, 3.037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313D0E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39EBB9AA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10DB34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B60EDE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ff-Campus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651E3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382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45B77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909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9D327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4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A6DDD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097, 5.668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989728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07B3DC49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3E8A53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4D4448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the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41457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11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13A34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03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6ABC2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998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C1A97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7.895, 7.874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8E3C80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03969C65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169192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2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DB5897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E28ECA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8CD7FD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46E172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43B8C5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1415D7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53685BB7" w14:textId="77777777">
        <w:trPr>
          <w:trHeight w:val="720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FA920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tep 1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C071F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DFFB7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731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BF316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131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D69A6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59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EE296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539, 2.000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B8036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65</w:t>
            </w:r>
          </w:p>
        </w:tc>
      </w:tr>
      <w:tr w:rsidR="008F79E9" w14:paraId="720C7F71" w14:textId="77777777">
        <w:trPr>
          <w:trHeight w:val="510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9363A1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6203C2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Residence Hall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37155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246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3BCCE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168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31A41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43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72150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6.026, 1.534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9E5AC1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74A107B4" w14:textId="77777777">
        <w:trPr>
          <w:trHeight w:val="510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821061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BB3CAA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ff-Campus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13476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057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A65DB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33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66B4A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739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2E910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5.182, 7.295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7F02F4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3CBE4BB9" w14:textId="77777777">
        <w:trPr>
          <w:trHeight w:val="510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B18604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6F2A96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the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C17BE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758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BA5A3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10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23533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610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3BFBA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3.569, 23.084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3343D7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42CB9AAC" w14:textId="77777777">
        <w:trPr>
          <w:trHeight w:val="510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6BD005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Step 2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184B86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 X Residence Hall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16295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809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3C203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194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AD516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29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197BD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89, 3.428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B0F59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11</w:t>
            </w:r>
          </w:p>
        </w:tc>
      </w:tr>
      <w:tr w:rsidR="008F79E9" w14:paraId="1F8869FB" w14:textId="77777777">
        <w:trPr>
          <w:trHeight w:val="510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F97E18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672EBE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 X Off-Campus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79089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058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4A587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753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3103D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452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6CCF1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701, 3.817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5218A6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31454D20" w14:textId="77777777">
        <w:trPr>
          <w:trHeight w:val="510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568C36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4DDF2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 X Othe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7634A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320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CEDCE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579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FE96B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63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E9A94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0.193, 5.553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10C43E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</w:tbl>
    <w:p w14:paraId="4AAC8CDB" w14:textId="77777777" w:rsidR="008F79E9" w:rsidRDefault="008F79E9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</w:rPr>
      </w:pPr>
    </w:p>
    <w:p w14:paraId="58A48B4B" w14:textId="77777777" w:rsidR="008F79E9" w:rsidRDefault="008F79E9">
      <w:pPr>
        <w:shd w:val="clear" w:color="auto" w:fill="FFFFFF"/>
        <w:rPr>
          <w:rFonts w:ascii="Calibri" w:eastAsia="Calibri" w:hAnsi="Calibri" w:cs="Calibri"/>
          <w:sz w:val="24"/>
          <w:szCs w:val="24"/>
        </w:rPr>
      </w:pPr>
    </w:p>
    <w:p w14:paraId="3B809F01" w14:textId="77777777" w:rsidR="008F79E9" w:rsidRDefault="008F79E9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e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77"/>
        <w:gridCol w:w="2046"/>
        <w:gridCol w:w="1176"/>
        <w:gridCol w:w="1176"/>
        <w:gridCol w:w="1176"/>
        <w:gridCol w:w="1433"/>
        <w:gridCol w:w="1176"/>
      </w:tblGrid>
      <w:tr w:rsidR="008F79E9" w14:paraId="27BDDB23" w14:textId="77777777">
        <w:trPr>
          <w:trHeight w:val="315"/>
        </w:trPr>
        <w:tc>
          <w:tcPr>
            <w:tcW w:w="9360" w:type="dxa"/>
            <w:gridSpan w:val="7"/>
            <w:tcBorders>
              <w:top w:val="single" w:sz="18" w:space="0" w:color="000000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60AC46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epressants</w:t>
            </w:r>
          </w:p>
        </w:tc>
      </w:tr>
      <w:tr w:rsidR="008F79E9" w14:paraId="651D5349" w14:textId="77777777">
        <w:trPr>
          <w:trHeight w:val="58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8CA229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35CD91" w14:textId="77777777" w:rsidR="008F79E9" w:rsidRDefault="008F79E9">
            <w:pPr>
              <w:widowControl w:val="0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  <w:p w14:paraId="221C293E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redicto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66E2C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b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16A90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 (468)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608A3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A2B9F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I95%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C61B9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R2</w:t>
            </w:r>
          </w:p>
        </w:tc>
      </w:tr>
      <w:tr w:rsidR="008F79E9" w14:paraId="1A4B4370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10F2C9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1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3EC5A2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30D607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8FC641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B55AE4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6CCE46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320736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2EF12434" w14:textId="77777777">
        <w:trPr>
          <w:trHeight w:val="360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66E898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F5ED5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cioeconomic Status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9DD6C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66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464DE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691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27E2E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92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376F2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42, 0.011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B146A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32</w:t>
            </w:r>
          </w:p>
        </w:tc>
      </w:tr>
      <w:tr w:rsidR="008F79E9" w14:paraId="71F22E7E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06B20F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E9DB1E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87D68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20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3CED1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686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5FE66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.001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175BA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56, 0.185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240C22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296B97D3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EE962D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2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0426A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4C64BC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C14861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02810A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1D2145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92163B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7A34781E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AC4196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5CD95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cioeconomic Status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0B44F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62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606C9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589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33196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13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61520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40, 0.015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942AA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32</w:t>
            </w:r>
          </w:p>
        </w:tc>
      </w:tr>
      <w:tr w:rsidR="008F79E9" w14:paraId="75E03832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F10CF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8C039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720B0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06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1EB3B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591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E20E2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12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47079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48, 0.460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FA7ED4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4FA7A9DA" w14:textId="77777777">
        <w:trPr>
          <w:trHeight w:val="73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D8C44F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2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EFE523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 X</w:t>
            </w:r>
          </w:p>
          <w:p w14:paraId="293652C6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cioeconomic Status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122E5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30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8903E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682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68245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495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45F80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15, 0.056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487B1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1</w:t>
            </w:r>
          </w:p>
        </w:tc>
      </w:tr>
      <w:tr w:rsidR="008F79E9" w14:paraId="26D7E045" w14:textId="77777777">
        <w:trPr>
          <w:trHeight w:val="55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2BF16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ot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 Full model (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F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[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3,468] = 5.290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= .001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R2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= .033).</w:t>
            </w:r>
          </w:p>
        </w:tc>
      </w:tr>
      <w:tr w:rsidR="008F79E9" w14:paraId="608189A5" w14:textId="77777777">
        <w:trPr>
          <w:trHeight w:val="31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C37C3A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epressants</w:t>
            </w:r>
          </w:p>
        </w:tc>
      </w:tr>
      <w:tr w:rsidR="008F79E9" w14:paraId="0D0BAB0A" w14:textId="77777777">
        <w:trPr>
          <w:trHeight w:val="58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8A7135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25D82B" w14:textId="77777777" w:rsidR="008F79E9" w:rsidRDefault="008F79E9">
            <w:pPr>
              <w:widowControl w:val="0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  <w:p w14:paraId="7CE2C242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redicto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43599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b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D1846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 (468)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D1F96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59B9E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I95%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3E032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R2</w:t>
            </w:r>
          </w:p>
        </w:tc>
      </w:tr>
      <w:tr w:rsidR="008F79E9" w14:paraId="7F25A354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AD5722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1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F4652D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DA6788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C2B3BB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75F948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E90BCF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76D713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03551616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F7CCE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7C3EEF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875D8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01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1C8E1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674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84C89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95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107C2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21, 0.018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77FDE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32</w:t>
            </w:r>
          </w:p>
        </w:tc>
      </w:tr>
      <w:tr w:rsidR="008F79E9" w14:paraId="79FFD974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3D0B2D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E2BE9A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B6F11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15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4BBC5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542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8576A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.001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24BF3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51, 0.179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C8EB84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08DDE843" w14:textId="77777777">
        <w:trPr>
          <w:trHeight w:val="480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46215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2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78E2BE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9F3CFC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F35E99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80DF42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01D259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EF856A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2C44EB79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240105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47FCE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BCF1F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01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9B93B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672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7E4DB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95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78197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21, 0.018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765FC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32</w:t>
            </w:r>
          </w:p>
        </w:tc>
      </w:tr>
      <w:tr w:rsidR="008F79E9" w14:paraId="47420B2E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0A51CD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F1254E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30D05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24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B488F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916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F862B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360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F1178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42, 0.389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1F425F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00A30CFB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B3C74A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2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F14B15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 X Gende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DA3F5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05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BDD1B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65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2327C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948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B9F66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52, 0.143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2DAF1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0</w:t>
            </w:r>
          </w:p>
        </w:tc>
      </w:tr>
      <w:tr w:rsidR="008F79E9" w14:paraId="46E03012" w14:textId="77777777">
        <w:trPr>
          <w:trHeight w:val="43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35A3F9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ot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 Full model (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F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[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3,468] = 5.112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= .002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R2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= .032).</w:t>
            </w:r>
          </w:p>
        </w:tc>
      </w:tr>
      <w:tr w:rsidR="008F79E9" w14:paraId="368D8791" w14:textId="77777777">
        <w:trPr>
          <w:trHeight w:val="31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A0F2C1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epressants</w:t>
            </w:r>
          </w:p>
        </w:tc>
      </w:tr>
      <w:tr w:rsidR="008F79E9" w14:paraId="42A41AE1" w14:textId="77777777">
        <w:trPr>
          <w:trHeight w:val="58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969B04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C5E463" w14:textId="77777777" w:rsidR="008F79E9" w:rsidRDefault="008F79E9">
            <w:pPr>
              <w:widowControl w:val="0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  <w:p w14:paraId="1CD76E3A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redicto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AC6CC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b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D4FF1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 (468)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4B843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1C819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I95%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A4FDA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R2</w:t>
            </w:r>
          </w:p>
        </w:tc>
      </w:tr>
      <w:tr w:rsidR="008F79E9" w14:paraId="2F5DE77F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A8057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1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E5F334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AFF758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B0C290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24CEC0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1C7DAF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0E65A2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6EB3D463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86BF57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673C08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MO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76C70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35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BF879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4.253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C11FC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&lt; .001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ED7F3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.019, .051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36645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45</w:t>
            </w:r>
          </w:p>
        </w:tc>
      </w:tr>
      <w:tr w:rsidR="008F79E9" w14:paraId="6E55B0FF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E7CD0F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B26BEC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Residence Hall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E334C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2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6C431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.364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573EF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73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1799F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009, .048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7A8BE5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02FDAEF6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741A8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2B6D1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ff-Campus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03D07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73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61FE7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.937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6ADCE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03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A9C8C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.024, .122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87ACD2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59BB0F8F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2DCF75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7CAF45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the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5CCCE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028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2D5D6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32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6648E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749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07E77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196, .141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478B62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42D31C2D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50BC6F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2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59E636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E17112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BB9601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7695BC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5AFA09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36C93E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0F2F7344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ECC8B8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DD1F4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049D0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38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084FD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.704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EC87C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07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20F95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.010, .065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0A4CC1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2143F406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65A197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F4E5F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Residence Hall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25F7F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35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A7698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844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88E20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399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53C29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046, .116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5C0BF7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422AAE94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F5563B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F9FD49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ff-Campus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76A9E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44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61726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647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6E2DE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518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E322D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090, .179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BCC050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3B2B19B4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7844CB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F4289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the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C5103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52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0C5AE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258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086E5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797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7CF2F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343, .447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81C9E5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2BC57C9C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85DB1D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Step 2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33E7BD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 X Residence Hall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4E0F6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007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B1E92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391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49D42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696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5DDB3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042, .028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AF225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02</w:t>
            </w:r>
          </w:p>
        </w:tc>
      </w:tr>
      <w:tr w:rsidR="008F79E9" w14:paraId="5B98AA89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4A4337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0166F5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 X Off-Campus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D76D8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14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922B3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465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91906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642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5DF06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045, .074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DC543D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64F6270C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D325B6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5A65B9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 X Othe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FD434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038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0B935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436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1FB36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663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31CDC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207, .132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B146CF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2A47B5FF" w14:textId="77777777">
        <w:trPr>
          <w:trHeight w:val="510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44EBDF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ot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 Full model (</w:t>
            </w: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F[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>7, 464] = 3.835, p &lt; .001, R2 = .055).</w:t>
            </w:r>
          </w:p>
          <w:p w14:paraId="3919B529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</w:tbl>
    <w:p w14:paraId="1C1DB1C9" w14:textId="77777777" w:rsidR="008F79E9" w:rsidRDefault="008F79E9">
      <w:pPr>
        <w:shd w:val="clear" w:color="auto" w:fill="FFFFFF"/>
        <w:rPr>
          <w:rFonts w:ascii="Calibri" w:eastAsia="Calibri" w:hAnsi="Calibri" w:cs="Calibri"/>
          <w:sz w:val="24"/>
          <w:szCs w:val="24"/>
        </w:rPr>
      </w:pPr>
    </w:p>
    <w:p w14:paraId="3A3A1DB3" w14:textId="77777777" w:rsidR="008F79E9" w:rsidRDefault="008F79E9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f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77"/>
        <w:gridCol w:w="2046"/>
        <w:gridCol w:w="1176"/>
        <w:gridCol w:w="1176"/>
        <w:gridCol w:w="1176"/>
        <w:gridCol w:w="1433"/>
        <w:gridCol w:w="1176"/>
      </w:tblGrid>
      <w:tr w:rsidR="008F79E9" w14:paraId="7C708C36" w14:textId="77777777">
        <w:trPr>
          <w:trHeight w:val="315"/>
        </w:trPr>
        <w:tc>
          <w:tcPr>
            <w:tcW w:w="8184" w:type="dxa"/>
            <w:gridSpan w:val="6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921FE9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Hierarchical Regression Analyses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DF1D37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52081BE6" w14:textId="77777777">
        <w:trPr>
          <w:trHeight w:val="31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BFED88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timulants</w:t>
            </w:r>
          </w:p>
        </w:tc>
      </w:tr>
      <w:tr w:rsidR="008F79E9" w14:paraId="30F3B23A" w14:textId="77777777">
        <w:trPr>
          <w:trHeight w:val="58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2327D0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BB2790" w14:textId="77777777" w:rsidR="008F79E9" w:rsidRDefault="008F79E9">
            <w:pPr>
              <w:widowControl w:val="0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  <w:p w14:paraId="25E9805A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redicto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EDC9A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b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5DADB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 (468)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DCFE3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12916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I95%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60F71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R2</w:t>
            </w:r>
          </w:p>
        </w:tc>
      </w:tr>
      <w:tr w:rsidR="008F79E9" w14:paraId="40758C22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092D7F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1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230D1F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BB29A4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394814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8EF664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8F2CFA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BD33B5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337E8B5D" w14:textId="77777777">
        <w:trPr>
          <w:trHeight w:val="360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8DC4F9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CA6F61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cioeconomic Status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1FBDD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11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C3E19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91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B12B2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849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D148D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05, 0.127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E4397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29</w:t>
            </w:r>
          </w:p>
        </w:tc>
      </w:tr>
      <w:tr w:rsidR="008F79E9" w14:paraId="29565C5C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B53A8A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938C1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72EF0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83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49C0A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689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71AFD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.001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72F89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85, 0.280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B85309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246640F4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21F1F6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Model 2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4C6194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48444F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71407F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C43202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BF69D0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4B50C4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05845076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D68AA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915952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cioeconomic Status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1C6AE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11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3E98D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79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79E69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858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90061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06, 0.128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45CAD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29</w:t>
            </w:r>
          </w:p>
        </w:tc>
      </w:tr>
      <w:tr w:rsidR="008F79E9" w14:paraId="16C2007A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0F8021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B353D9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A467D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67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30DCA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852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8CDC7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395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F1874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19, 0.553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DECF42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36F9F217" w14:textId="77777777">
        <w:trPr>
          <w:trHeight w:val="73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991892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2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50611F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 X</w:t>
            </w:r>
          </w:p>
          <w:p w14:paraId="45AAB20F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cioeconomic Status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7DD47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5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4C01F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82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F33CF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935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759A7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24, 0.135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B42B9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0</w:t>
            </w:r>
          </w:p>
        </w:tc>
      </w:tr>
      <w:tr w:rsidR="008F79E9" w14:paraId="178AB7DF" w14:textId="77777777">
        <w:trPr>
          <w:trHeight w:val="55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C91DD8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ot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 Full model (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F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[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3,468] = 4.624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= .003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R2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= .029).</w:t>
            </w:r>
          </w:p>
        </w:tc>
      </w:tr>
      <w:tr w:rsidR="008F79E9" w14:paraId="40C688AE" w14:textId="77777777">
        <w:trPr>
          <w:trHeight w:val="31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BC95A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timulants</w:t>
            </w:r>
          </w:p>
        </w:tc>
      </w:tr>
      <w:tr w:rsidR="008F79E9" w14:paraId="731E2739" w14:textId="77777777">
        <w:trPr>
          <w:trHeight w:val="58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764099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98E8B4" w14:textId="77777777" w:rsidR="008F79E9" w:rsidRDefault="008F79E9">
            <w:pPr>
              <w:widowControl w:val="0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  <w:p w14:paraId="5F2400EE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redicto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44858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b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C24D9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 (468)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26E49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1C135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I95%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1F3AC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R2</w:t>
            </w:r>
          </w:p>
        </w:tc>
      </w:tr>
      <w:tr w:rsidR="008F79E9" w14:paraId="55137B42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D3B47C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1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BFDFC6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F889E4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CEDD4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0C94F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BC625B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1642F5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0E18A053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6C6D0A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9FFF36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0E87A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00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76944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190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23C26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29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E6F73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80, -0.021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A6B91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39</w:t>
            </w:r>
          </w:p>
        </w:tc>
      </w:tr>
      <w:tr w:rsidR="008F79E9" w14:paraId="46C6FE26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CB3D42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F9F427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185A9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84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57B48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738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B4C9C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.001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AD960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87, 0.280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60A5D6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63A8087B" w14:textId="77777777">
        <w:trPr>
          <w:trHeight w:val="480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10D7F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2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38EDC0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05B73E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538CDB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4F8466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972AE7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559E56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6CDCE266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5A3C36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C4C22D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5A1B0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01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CBBDD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.198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3F13A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28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E20E7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80, -0.021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51BD6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39</w:t>
            </w:r>
          </w:p>
        </w:tc>
      </w:tr>
      <w:tr w:rsidR="008F79E9" w14:paraId="77F67531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E66128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2A3058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8D80B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64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8F3FF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809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96115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419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24274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564, 0.235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047B2E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2DC98D4C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FABEB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2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72DA6D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 X Gende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327C0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99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CD497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763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87951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79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6EBAA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23, 0.421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AFD0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6</w:t>
            </w:r>
          </w:p>
        </w:tc>
      </w:tr>
      <w:tr w:rsidR="008F79E9" w14:paraId="7CEBC71F" w14:textId="77777777">
        <w:trPr>
          <w:trHeight w:val="43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3E666A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ot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 Full model (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F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[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3,468] = 7.329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&lt; .001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R2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= .045).</w:t>
            </w:r>
          </w:p>
        </w:tc>
      </w:tr>
      <w:tr w:rsidR="008F79E9" w14:paraId="2EED5888" w14:textId="77777777">
        <w:trPr>
          <w:trHeight w:val="31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42EF9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timulants</w:t>
            </w:r>
          </w:p>
        </w:tc>
      </w:tr>
      <w:tr w:rsidR="008F79E9" w14:paraId="785E3A9F" w14:textId="77777777">
        <w:trPr>
          <w:trHeight w:val="58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6A1E90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236D41" w14:textId="77777777" w:rsidR="008F79E9" w:rsidRDefault="008F79E9">
            <w:pPr>
              <w:widowControl w:val="0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  <w:p w14:paraId="16232285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redicto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EFFBD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b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9E4C4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 (468)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E1882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310EE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I95%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16238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R2</w:t>
            </w:r>
          </w:p>
        </w:tc>
      </w:tr>
      <w:tr w:rsidR="008F79E9" w14:paraId="4FA8A79B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FBEFB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1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27B5AA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711C78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5DD5A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DB1C86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E21008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8DC417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332321B1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32CBE3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C4907D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MO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E8011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2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7FE9E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3.712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3C8B5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B9AB2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.009, .030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E87D7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57</w:t>
            </w:r>
          </w:p>
        </w:tc>
      </w:tr>
      <w:tr w:rsidR="008F79E9" w14:paraId="4577410C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D051C0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DD1369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Residence Hall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3E62C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08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5F8E7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804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E9F50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422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68E58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011, .026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3B4948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56B5D9E6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0746C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33C6FE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ff-Campus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65D1A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5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296D5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3.028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54120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03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452AB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.017, .082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850FA4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1E681762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7525C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37C366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the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4FF40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48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5261F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.614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848F3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09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76954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.037, .259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48D6DF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1224210F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55D382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2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9FF1F3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11DB4F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172BFC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FF248F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2A5CC3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358460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33E7B1FD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14E92F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427469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78ACC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17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89E0F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.902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88D2F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58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12A55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001, .035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5DB4A3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337360E3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A3FB78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F30C26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Residence Hall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25FAA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004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0E95C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131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944EA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896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9A3D6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057, .050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325EFF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5E54B5A5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58AEDE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3962A7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ff-Campus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8A58A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73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77595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.632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ABC05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03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FF947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015, .161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F05E0B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532B075A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C95920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6D06D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the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ABC39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036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7A4F4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277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3FC96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782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1D7AB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295, .222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FA58BC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4E4F8992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C5E67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Step 2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27CDE8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 xml:space="preserve">FoMO X Residence </w:t>
            </w:r>
            <w:r>
              <w:lastRenderedPageBreak/>
              <w:t>Hall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13133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lastRenderedPageBreak/>
              <w:t>0.005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D558A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443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B714E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658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A99CA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018, .028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EBE8D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06</w:t>
            </w:r>
          </w:p>
        </w:tc>
      </w:tr>
      <w:tr w:rsidR="008F79E9" w14:paraId="646D29DB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5D723D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F483F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 X Off-Campus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76C96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011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1A7E1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579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641F3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563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0F035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050, .027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FFB91B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42CB39AC" w14:textId="77777777">
        <w:trPr>
          <w:trHeight w:val="720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EBA9B9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DAFF0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 X Othe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760A0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88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6AA22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.548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DA96B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22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D3E1E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024, .199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8D9649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62141DA7" w14:textId="77777777">
        <w:trPr>
          <w:trHeight w:val="510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705C72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ot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 Full model (</w:t>
            </w: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F[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>7, 464] = 4.479, p &lt; .001, R2 = .063).</w:t>
            </w:r>
          </w:p>
          <w:p w14:paraId="3697368A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</w:tbl>
    <w:p w14:paraId="38C2817C" w14:textId="77777777" w:rsidR="008F79E9" w:rsidRDefault="008F79E9">
      <w:pPr>
        <w:shd w:val="clear" w:color="auto" w:fill="FFFFFF"/>
        <w:rPr>
          <w:rFonts w:ascii="Calibri" w:eastAsia="Calibri" w:hAnsi="Calibri" w:cs="Calibri"/>
          <w:sz w:val="24"/>
          <w:szCs w:val="24"/>
        </w:rPr>
      </w:pPr>
    </w:p>
    <w:p w14:paraId="18EE4884" w14:textId="77777777" w:rsidR="008F79E9" w:rsidRDefault="008F79E9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f0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77"/>
        <w:gridCol w:w="2046"/>
        <w:gridCol w:w="1176"/>
        <w:gridCol w:w="1176"/>
        <w:gridCol w:w="1176"/>
        <w:gridCol w:w="1433"/>
        <w:gridCol w:w="1176"/>
      </w:tblGrid>
      <w:tr w:rsidR="008F79E9" w14:paraId="19CCF5E9" w14:textId="77777777">
        <w:trPr>
          <w:trHeight w:val="315"/>
        </w:trPr>
        <w:tc>
          <w:tcPr>
            <w:tcW w:w="8184" w:type="dxa"/>
            <w:gridSpan w:val="6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60BAF6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Hierarchical Regression Analyses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F11C07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6F033E5E" w14:textId="77777777">
        <w:trPr>
          <w:trHeight w:val="31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02BC6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annabis</w:t>
            </w:r>
          </w:p>
        </w:tc>
      </w:tr>
      <w:tr w:rsidR="008F79E9" w14:paraId="683BCFD4" w14:textId="77777777">
        <w:trPr>
          <w:trHeight w:val="58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7C92C2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170AFF" w14:textId="77777777" w:rsidR="008F79E9" w:rsidRDefault="008F79E9">
            <w:pPr>
              <w:widowControl w:val="0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  <w:p w14:paraId="370DAF68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redicto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0EE94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b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18CB2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 (468)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362FA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CF9C2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I95%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A710C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R2</w:t>
            </w:r>
          </w:p>
        </w:tc>
      </w:tr>
      <w:tr w:rsidR="008F79E9" w14:paraId="43259160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A0DC91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1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3A9DBE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C22730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6639DF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C70D41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547060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67CCB8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13E88309" w14:textId="77777777">
        <w:trPr>
          <w:trHeight w:val="360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46E43F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AF0C98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cioeconomic Status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82F68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97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38E55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337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C4542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82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DDA34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40, 0.046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CCBFD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19</w:t>
            </w:r>
          </w:p>
        </w:tc>
      </w:tr>
      <w:tr w:rsidR="008F79E9" w14:paraId="738F92E3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F7A145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F2CC5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957A7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73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874FA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835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07138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5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8510C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53, 0.292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E1DAB2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67449ED4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02FF75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2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0F0D96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89046B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7B36F2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F78CA0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DA9E23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F1472E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6B5D9958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8E133E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84FE67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cioeconomic Status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2076D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95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7B92D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294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BE95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96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F375C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39, 0.049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FA8F7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19</w:t>
            </w:r>
          </w:p>
        </w:tc>
      </w:tr>
      <w:tr w:rsidR="008F79E9" w14:paraId="0AB5F5A1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D0C720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73B75E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4E797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30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96101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953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F3F7A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341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6FBAF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44, 0.704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63BF7D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7FB6C5F1" w14:textId="77777777">
        <w:trPr>
          <w:trHeight w:val="73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9CE57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2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1B3CF3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 X</w:t>
            </w:r>
          </w:p>
          <w:p w14:paraId="5EFE1DC1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cioeconomic Status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C854A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20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642E7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46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581E2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806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8935C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79, 0.139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E0EB7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0</w:t>
            </w:r>
          </w:p>
        </w:tc>
      </w:tr>
      <w:tr w:rsidR="008F79E9" w14:paraId="7494D2A3" w14:textId="77777777">
        <w:trPr>
          <w:trHeight w:val="55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D49CEC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ot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 Full model (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F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[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3,468] = 3.080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= .027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R2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= .019).</w:t>
            </w:r>
          </w:p>
        </w:tc>
      </w:tr>
      <w:tr w:rsidR="008F79E9" w14:paraId="1A424701" w14:textId="77777777">
        <w:trPr>
          <w:trHeight w:val="31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61AD4E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annabis</w:t>
            </w:r>
          </w:p>
        </w:tc>
      </w:tr>
      <w:tr w:rsidR="008F79E9" w14:paraId="655AE70C" w14:textId="77777777">
        <w:trPr>
          <w:trHeight w:val="58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AAB7A5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541D51" w14:textId="77777777" w:rsidR="008F79E9" w:rsidRDefault="008F79E9">
            <w:pPr>
              <w:widowControl w:val="0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  <w:p w14:paraId="38F58751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redicto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54EE9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b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50F6B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 (468)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165DC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180F6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I95%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12DAA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R2</w:t>
            </w:r>
          </w:p>
        </w:tc>
      </w:tr>
      <w:tr w:rsidR="008F79E9" w14:paraId="470EB86C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5EA1E8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1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76265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AA729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FBA6AF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366384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946D8E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3BE00A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57C7F05A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C5EA71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BFB769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EC002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36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CDA25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20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D8DD5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749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AFF2E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86, 0.259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06466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16</w:t>
            </w:r>
          </w:p>
        </w:tc>
      </w:tr>
      <w:tr w:rsidR="008F79E9" w14:paraId="6AFC659D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5C8E1B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C45A6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CC1A6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65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1D88E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718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19FB8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7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D4572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46, 0.284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20EBA1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3664CC50" w14:textId="77777777">
        <w:trPr>
          <w:trHeight w:val="480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D327FA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2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B18A0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09BB50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63B471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0E3EBA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8919B8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AC91DE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2333ED2F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FEEAA9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7D27D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6D4F4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36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86FBE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20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79E39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749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1C230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86, 0.259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79300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16</w:t>
            </w:r>
          </w:p>
        </w:tc>
      </w:tr>
      <w:tr w:rsidR="008F79E9" w14:paraId="4E82E892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1EF4ED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A6DB33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3408B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49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3F68D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89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A5CC7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556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A181D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47, 0.645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FFE1B7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5CB525FD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2100A2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2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22074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 X Gende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7E83D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9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93ABE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67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3700B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947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22EB5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66, 0.285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ABE67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0</w:t>
            </w:r>
          </w:p>
        </w:tc>
      </w:tr>
      <w:tr w:rsidR="008F79E9" w14:paraId="2BEE63AF" w14:textId="77777777">
        <w:trPr>
          <w:trHeight w:val="43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7F550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lastRenderedPageBreak/>
              <w:t>Not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 Full model (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F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[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3,468] = 2.491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= .060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R2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= .016).</w:t>
            </w:r>
          </w:p>
        </w:tc>
      </w:tr>
      <w:tr w:rsidR="008F79E9" w14:paraId="1D9A4ABF" w14:textId="77777777">
        <w:trPr>
          <w:trHeight w:val="31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72FE7F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annabis</w:t>
            </w:r>
          </w:p>
        </w:tc>
      </w:tr>
      <w:tr w:rsidR="008F79E9" w14:paraId="6D24E668" w14:textId="77777777">
        <w:trPr>
          <w:trHeight w:val="58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32378F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8A4F4C" w14:textId="77777777" w:rsidR="008F79E9" w:rsidRDefault="008F79E9">
            <w:pPr>
              <w:widowControl w:val="0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  <w:p w14:paraId="6D111B7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redicto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57334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b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578B5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 (468)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89E40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FC817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I95%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002F5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R2</w:t>
            </w:r>
          </w:p>
        </w:tc>
      </w:tr>
      <w:tr w:rsidR="008F79E9" w14:paraId="6036B941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A820C3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1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FDB1C8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9A1070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7556CE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8FE690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8D1853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EB0549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395D9C77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6DD6A5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D03E39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EFF91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75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33757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.948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2D4F9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03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52F7A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.058, .291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F4549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69</w:t>
            </w:r>
          </w:p>
        </w:tc>
      </w:tr>
      <w:tr w:rsidR="008F79E9" w14:paraId="2733516B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484DE2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E0A9FA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Residence Hall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E58B4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474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1BEF4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4.492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B6D57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&lt; .001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277D2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.267, .682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F871D3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75DDA4BE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C74CB2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D645F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ff-Campus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47936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628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EF0C3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3.475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B3A71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01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1EF24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.273, .983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417978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110BB22D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05F70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E36219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the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3731A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.299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787B9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.083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2ABC1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38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7F26B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.073, 2.524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FCD1DC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5DC62AAD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BF263E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2: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2ACD5A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14AB59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FE2AE7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C0DB3F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A7FF7E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014523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04F3F88C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601C52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2B37B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05AE6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31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00FC2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.3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D6AF6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94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14E8A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067, .329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2D5A75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5D33D6E4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92D59F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1A0889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Residence Hall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C6261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253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B034A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845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E08B2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399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4883D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336, .843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F662A9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276F0CA6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C7DF71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D3BA22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ff-Campus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987A2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964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92EEC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.947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E016F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52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DF1D6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009, 1.938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773667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4BB2E322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450043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2800E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the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B678D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596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47173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41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517E0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682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5CBA7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2.263, 3.455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6A6509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75A90607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C07987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Step 2</w:t>
            </w: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02F247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 X Residence Hall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157D8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01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7CDDD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788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572D0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431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66B6D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151, .354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820FE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04</w:t>
            </w:r>
          </w:p>
        </w:tc>
      </w:tr>
      <w:tr w:rsidR="008F79E9" w14:paraId="05C4B19D" w14:textId="77777777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593713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A2B4F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 X Off-Campus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04175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164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00D26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749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958DA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454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68AC7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595, .266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AC444A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036DDA01" w14:textId="77777777">
        <w:trPr>
          <w:trHeight w:val="720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DE88A2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2C9C53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 X Other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75DE1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333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D5EC3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532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D3442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595</w:t>
            </w: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EB88E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896, 1.561</w:t>
            </w: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EEF65A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617E666C" w14:textId="77777777">
        <w:trPr>
          <w:trHeight w:val="720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50FCDB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0122A4" w14:textId="77777777" w:rsidR="008F79E9" w:rsidRDefault="008F79E9">
            <w:pPr>
              <w:widowControl w:val="0"/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9AD98D" w14:textId="77777777" w:rsidR="008F79E9" w:rsidRDefault="008F79E9">
            <w:pPr>
              <w:widowControl w:val="0"/>
              <w:jc w:val="center"/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98C63F" w14:textId="77777777" w:rsidR="008F79E9" w:rsidRDefault="008F79E9">
            <w:pPr>
              <w:widowControl w:val="0"/>
              <w:jc w:val="center"/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FA386E" w14:textId="77777777" w:rsidR="008F79E9" w:rsidRDefault="008F79E9">
            <w:pPr>
              <w:widowControl w:val="0"/>
              <w:jc w:val="center"/>
            </w:pPr>
          </w:p>
        </w:tc>
        <w:tc>
          <w:tcPr>
            <w:tcW w:w="143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5389C2" w14:textId="77777777" w:rsidR="008F79E9" w:rsidRDefault="008F79E9">
            <w:pPr>
              <w:widowControl w:val="0"/>
              <w:jc w:val="center"/>
            </w:pPr>
          </w:p>
        </w:tc>
        <w:tc>
          <w:tcPr>
            <w:tcW w:w="117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D8C15A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6CA8B1CA" w14:textId="77777777">
        <w:trPr>
          <w:trHeight w:val="510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2C1713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ot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 Full model (</w:t>
            </w: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F[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>7, 464] = 5.244, p &lt; .001, R2 = .073).</w:t>
            </w:r>
          </w:p>
          <w:p w14:paraId="3B7E0593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</w:tbl>
    <w:p w14:paraId="1EB986F9" w14:textId="77777777" w:rsidR="008F79E9" w:rsidRDefault="008F79E9">
      <w:pPr>
        <w:shd w:val="clear" w:color="auto" w:fill="FFFFFF"/>
        <w:rPr>
          <w:rFonts w:ascii="Calibri" w:eastAsia="Calibri" w:hAnsi="Calibri" w:cs="Calibri"/>
          <w:sz w:val="24"/>
          <w:szCs w:val="24"/>
        </w:rPr>
      </w:pPr>
    </w:p>
    <w:p w14:paraId="4E7BCA35" w14:textId="77777777" w:rsidR="008F79E9" w:rsidRDefault="008F79E9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</w:rPr>
      </w:pPr>
    </w:p>
    <w:p w14:paraId="7E094597" w14:textId="77777777" w:rsidR="008F79E9" w:rsidRDefault="008F79E9">
      <w:pPr>
        <w:shd w:val="clear" w:color="auto" w:fill="FFFFFF"/>
        <w:rPr>
          <w:rFonts w:ascii="Calibri" w:eastAsia="Calibri" w:hAnsi="Calibri" w:cs="Calibri"/>
          <w:sz w:val="24"/>
          <w:szCs w:val="24"/>
        </w:rPr>
      </w:pPr>
    </w:p>
    <w:p w14:paraId="44BFB91A" w14:textId="77777777" w:rsidR="008F79E9" w:rsidRDefault="008F79E9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f1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86"/>
        <w:gridCol w:w="2113"/>
        <w:gridCol w:w="1185"/>
        <w:gridCol w:w="1185"/>
        <w:gridCol w:w="1185"/>
        <w:gridCol w:w="1321"/>
        <w:gridCol w:w="1185"/>
      </w:tblGrid>
      <w:tr w:rsidR="008F79E9" w14:paraId="0BB04AD9" w14:textId="77777777">
        <w:trPr>
          <w:trHeight w:val="315"/>
        </w:trPr>
        <w:tc>
          <w:tcPr>
            <w:tcW w:w="8175" w:type="dxa"/>
            <w:gridSpan w:val="6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2CEF0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Hierarchical Regression Analyse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DB2F3E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3AF91956" w14:textId="77777777">
        <w:trPr>
          <w:trHeight w:val="31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341AE9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tealing - in college</w:t>
            </w:r>
          </w:p>
        </w:tc>
      </w:tr>
      <w:tr w:rsidR="008F79E9" w14:paraId="19C4F6A3" w14:textId="77777777">
        <w:trPr>
          <w:trHeight w:val="58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4DD708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3EF8C4" w14:textId="77777777" w:rsidR="008F79E9" w:rsidRDefault="008F79E9">
            <w:pPr>
              <w:widowControl w:val="0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  <w:p w14:paraId="64DA4D25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redicto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CE76E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b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B4074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 (468)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892C8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7F08B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I95%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7F53F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R2</w:t>
            </w:r>
          </w:p>
        </w:tc>
      </w:tr>
      <w:tr w:rsidR="008F79E9" w14:paraId="3B20A1C6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367ED7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ACDDB7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C286A0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B39D77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ACA2F2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F3C0AE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33B7D7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0307127A" w14:textId="77777777">
        <w:trPr>
          <w:trHeight w:val="36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EB0DA1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76DE7C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cioeconomic Statu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4224C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5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897EC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87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D21AC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381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5AD11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82, 0.07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131B3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31</w:t>
            </w:r>
          </w:p>
        </w:tc>
      </w:tr>
      <w:tr w:rsidR="008F79E9" w14:paraId="4C062B77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5C8678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9F939F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EF061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07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C882B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841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4B2CF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.001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0A2B4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01, 0.313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2AE0FE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6731B559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BE611A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Model 2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9FF95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2E333C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706575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0F91E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91D5E8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C7EF3C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561663EA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070E6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C00439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cioeconomic Statu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6EB5C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73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40808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13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90018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257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97785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00, 0.05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EFF1A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31</w:t>
            </w:r>
          </w:p>
        </w:tc>
      </w:tr>
      <w:tr w:rsidR="008F79E9" w14:paraId="6B5A19FB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03F687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156FD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6F3F1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18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D3A4C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02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6631B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305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8D891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636, 0.19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D09111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21F3F5D4" w14:textId="77777777">
        <w:trPr>
          <w:trHeight w:val="73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A3A618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2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27E6E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 X</w:t>
            </w:r>
          </w:p>
          <w:p w14:paraId="5CD2BD7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cioeconomic Statu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BBF81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47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2A67F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068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E3837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39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37351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7, 0.287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FB6F9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9</w:t>
            </w:r>
          </w:p>
        </w:tc>
      </w:tr>
      <w:tr w:rsidR="008F79E9" w14:paraId="2646C8A2" w14:textId="77777777">
        <w:trPr>
          <w:trHeight w:val="55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2A8BED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ot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 Full model (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F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[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3,468] = 6.467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&lt; .001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R2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= .040).</w:t>
            </w:r>
          </w:p>
        </w:tc>
      </w:tr>
      <w:tr w:rsidR="008F79E9" w14:paraId="7F1B1CF0" w14:textId="77777777">
        <w:trPr>
          <w:trHeight w:val="31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8BB7E9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tealing - in college</w:t>
            </w:r>
          </w:p>
        </w:tc>
      </w:tr>
      <w:tr w:rsidR="008F79E9" w14:paraId="17B269FC" w14:textId="77777777">
        <w:trPr>
          <w:trHeight w:val="58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322556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CF41B6" w14:textId="77777777" w:rsidR="008F79E9" w:rsidRDefault="008F79E9">
            <w:pPr>
              <w:widowControl w:val="0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  <w:p w14:paraId="4E18CB6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redicto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409BB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b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A29F2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 (468)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BFCB8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EF83E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I95%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A540C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R2</w:t>
            </w:r>
          </w:p>
        </w:tc>
      </w:tr>
      <w:tr w:rsidR="008F79E9" w14:paraId="3AE55F63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98A6AA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3E917D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60380E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537483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A99025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0BAB05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AC8E8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7495BAEB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89313C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327D3A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FAD6E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0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13955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06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56002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288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4FC8A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03, 0.09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D29B1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32</w:t>
            </w:r>
          </w:p>
        </w:tc>
      </w:tr>
      <w:tr w:rsidR="008F79E9" w14:paraId="1D0305C9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30AE3A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98AD6D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421DF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0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837D6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77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6E534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.001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7C83A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97, 0.308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D2BF55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1D297DC4" w14:textId="77777777">
        <w:trPr>
          <w:trHeight w:val="48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01A4B2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2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180EBE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FA4CD7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62A854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E05849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A7C416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1A4082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2405B0FE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CA8711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AC803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BFFDE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0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7B34D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06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A629D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289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9FF6D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03, 0.09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CE93B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32</w:t>
            </w:r>
          </w:p>
        </w:tc>
      </w:tr>
      <w:tr w:rsidR="008F79E9" w14:paraId="3923F117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63CE21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E770E6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E3082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11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BC05B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397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34705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63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C65CD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27, 0.74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E3CC5E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6B82851D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E4C903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2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0040C6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 X Gende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C1A6C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6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26DDC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503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1706D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615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6D4C8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05, 0.181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1CBCC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1</w:t>
            </w:r>
          </w:p>
        </w:tc>
      </w:tr>
      <w:tr w:rsidR="008F79E9" w14:paraId="04038B7B" w14:textId="77777777">
        <w:trPr>
          <w:trHeight w:val="43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39A88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ot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 Full model (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F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[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3,468] = 5.209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= .002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R2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= .032).</w:t>
            </w:r>
          </w:p>
        </w:tc>
      </w:tr>
      <w:tr w:rsidR="008F79E9" w14:paraId="0D319AF1" w14:textId="77777777">
        <w:trPr>
          <w:trHeight w:val="31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0A9CE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tealing - in college</w:t>
            </w:r>
          </w:p>
        </w:tc>
      </w:tr>
      <w:tr w:rsidR="008F79E9" w14:paraId="2BE83E1F" w14:textId="77777777">
        <w:trPr>
          <w:trHeight w:val="58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11C74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178DD9" w14:textId="77777777" w:rsidR="008F79E9" w:rsidRDefault="008F79E9">
            <w:pPr>
              <w:widowControl w:val="0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  <w:p w14:paraId="4EA96C23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redicto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A65E4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b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7C4C7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 (468)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8D8C2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468CB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I95%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91D6C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R2</w:t>
            </w:r>
          </w:p>
        </w:tc>
      </w:tr>
      <w:tr w:rsidR="008F79E9" w14:paraId="743B054C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A3F1D9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81C95B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167264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2F20FF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11B917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F69B1F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A9C016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299B778C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4737D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34DC23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EDFFA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20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76B5A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3.94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24137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&lt;.001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0BE53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.105, .313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6479A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59</w:t>
            </w:r>
          </w:p>
        </w:tc>
      </w:tr>
      <w:tr w:rsidR="008F79E9" w14:paraId="05E63284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461013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E38571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Residence Hal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83000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271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A55E1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.871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18809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04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0AC71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.086, .457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84EF8A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2CAE9B2D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2C99F6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1B726C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ff-Campu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015D0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511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5B579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3.1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3C51F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02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20375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.193, .82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F88FB9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7F18D93F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83E7A3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5A2D5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the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89FCE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311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B820D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557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D048F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577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8C37C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1.408, .78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446D0F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2FF8CBD2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534F61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2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192211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3CBA52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C4B4F5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5ED453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044C45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EEBDEC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1AA262E1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AFFCE5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85D39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12AE4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2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B5C27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.768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F36C0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06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837BD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.072, .427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31DAC4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64C68661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B804C3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9BA16E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Residence Hal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8CC4B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44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636C7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.64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44A56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01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899B7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086, .971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1EB9B0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68EB73BD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1E1161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8D7D6C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ff-Campu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11612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41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C871C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92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C2A98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356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ED802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462, 1.283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59F3D0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601566F3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C3F932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3BBD59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the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DBAC1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218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64CC8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67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068A3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868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F23F7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2.345, 2.78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79BB5B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0390716C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1B70C3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Step 2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C1C5AE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 X Residence Hal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C959B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078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83691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67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64811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497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B9E78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305, .148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F36C5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02</w:t>
            </w:r>
          </w:p>
        </w:tc>
      </w:tr>
      <w:tr w:rsidR="008F79E9" w14:paraId="2D1870AF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5BDC9A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2AEBC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 X Off-Campu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A3A6A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51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3D369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25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6474E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796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E6B72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335, .437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0C8A09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55BA90D6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A7B541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E1439F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 X Othe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EC0FC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2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25A65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44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6B7D9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656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BD30B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1.351, .851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01CA4B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1C0C1976" w14:textId="77777777">
        <w:trPr>
          <w:trHeight w:val="510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5349AA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ot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 Full model (</w:t>
            </w: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F[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>7, 464] = 4.256, p &lt; .001, R2 = .060).</w:t>
            </w:r>
          </w:p>
          <w:p w14:paraId="233DFC7D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</w:tbl>
    <w:p w14:paraId="17397360" w14:textId="77777777" w:rsidR="008F79E9" w:rsidRDefault="008F79E9">
      <w:pPr>
        <w:shd w:val="clear" w:color="auto" w:fill="FFFFFF"/>
        <w:rPr>
          <w:rFonts w:ascii="Calibri" w:eastAsia="Calibri" w:hAnsi="Calibri" w:cs="Calibri"/>
          <w:sz w:val="24"/>
          <w:szCs w:val="24"/>
        </w:rPr>
      </w:pPr>
    </w:p>
    <w:p w14:paraId="120BE37F" w14:textId="77777777" w:rsidR="008F79E9" w:rsidRDefault="008F79E9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f2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86"/>
        <w:gridCol w:w="2113"/>
        <w:gridCol w:w="1185"/>
        <w:gridCol w:w="1185"/>
        <w:gridCol w:w="1185"/>
        <w:gridCol w:w="1321"/>
        <w:gridCol w:w="1185"/>
      </w:tblGrid>
      <w:tr w:rsidR="008F79E9" w14:paraId="2CF68F10" w14:textId="77777777">
        <w:trPr>
          <w:trHeight w:val="315"/>
        </w:trPr>
        <w:tc>
          <w:tcPr>
            <w:tcW w:w="8175" w:type="dxa"/>
            <w:gridSpan w:val="6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234CC3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Hierarchical Regression Analyse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44B592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351CB16A" w14:textId="77777777">
        <w:trPr>
          <w:trHeight w:val="31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DB1762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Giving Away Illegal Drugs - in college</w:t>
            </w:r>
          </w:p>
        </w:tc>
      </w:tr>
      <w:tr w:rsidR="008F79E9" w14:paraId="2FC50819" w14:textId="77777777">
        <w:trPr>
          <w:trHeight w:val="58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CF0CC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2AA70E" w14:textId="77777777" w:rsidR="008F79E9" w:rsidRDefault="008F79E9">
            <w:pPr>
              <w:widowControl w:val="0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  <w:p w14:paraId="41579FB9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redicto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975BA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b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A4725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 (468)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C2FE1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9AC90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I95%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1F7B2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R2</w:t>
            </w:r>
          </w:p>
        </w:tc>
      </w:tr>
      <w:tr w:rsidR="008F79E9" w14:paraId="2B8AA446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D47B01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7FA520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EE90F4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3BDE5F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CEB48F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F1A7D1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BFDCEA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2742C8D2" w14:textId="77777777">
        <w:trPr>
          <w:trHeight w:val="36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CCCBCE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B33E0E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cioeconomic Statu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607CF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21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A7324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63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3F9A4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717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0DF47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92, 0.133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67C02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21</w:t>
            </w:r>
          </w:p>
        </w:tc>
      </w:tr>
      <w:tr w:rsidR="008F79E9" w14:paraId="563F9E07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1EEC6B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609BB6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4282F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4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A6FC2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098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23FD0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2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AF748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54, 0.243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1622BD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3B9484C6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9E45A3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2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E268EA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DFA5A8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E31744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0061A6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AEDDE4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8363B3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2C5E9CF2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B662FD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00738E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cioeconomic Statu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5DDAC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2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9F46C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45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6C3B5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653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2DE8D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87, 0.13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49CD8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21</w:t>
            </w:r>
          </w:p>
        </w:tc>
      </w:tr>
      <w:tr w:rsidR="008F79E9" w14:paraId="5E0186CF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B7AEC7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B8F157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0F89C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7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252B5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46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FDCF6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44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0B627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95, 0.65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CC345C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4E3C1DB1" w14:textId="77777777">
        <w:trPr>
          <w:trHeight w:val="73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9DA7C9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2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3ABC22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 X</w:t>
            </w:r>
          </w:p>
          <w:p w14:paraId="6A5056C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cioeconomic Statu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1D850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4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863A7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70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7E7D1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481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90BCB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70, 0.08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A53DA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1</w:t>
            </w:r>
          </w:p>
        </w:tc>
      </w:tr>
      <w:tr w:rsidR="008F79E9" w14:paraId="440AA6EE" w14:textId="77777777">
        <w:trPr>
          <w:trHeight w:val="55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4BF533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ot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 Full model (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F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[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3,468] = 3.504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= .015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R2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= .022).</w:t>
            </w:r>
          </w:p>
        </w:tc>
      </w:tr>
      <w:tr w:rsidR="008F79E9" w14:paraId="507A39D2" w14:textId="77777777">
        <w:trPr>
          <w:trHeight w:val="31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B2C69C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Giving Away Illegal Drugs - in college</w:t>
            </w:r>
          </w:p>
        </w:tc>
      </w:tr>
      <w:tr w:rsidR="008F79E9" w14:paraId="706EA95D" w14:textId="77777777">
        <w:trPr>
          <w:trHeight w:val="58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08FD62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ED9F78" w14:textId="77777777" w:rsidR="008F79E9" w:rsidRDefault="008F79E9">
            <w:pPr>
              <w:widowControl w:val="0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  <w:p w14:paraId="5A0BBCFF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redicto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5E6CF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b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86E98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 (468)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BA3A9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67469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I95%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0BF97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R2</w:t>
            </w:r>
          </w:p>
        </w:tc>
      </w:tr>
      <w:tr w:rsidR="008F79E9" w14:paraId="6F332204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645223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B00493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AC388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020EB9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FBD46F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11584E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7561BB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21B6A2BE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ACE08D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2F46AE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B769A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2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5D5A2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3.667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594BC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.001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BC426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495, -0.15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4BEC5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48</w:t>
            </w:r>
          </w:p>
        </w:tc>
      </w:tr>
      <w:tr w:rsidR="008F79E9" w14:paraId="6D6CFD21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8E2464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171A92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6331D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5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7B3CE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18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DB335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02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4C916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58, 0.243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71FFBE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2220AEF5" w14:textId="77777777">
        <w:trPr>
          <w:trHeight w:val="48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37C46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Model 2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76DFDD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76F474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8CF7CF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0B88BA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89412D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9653FD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0A6CBDE0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E4C0A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BE9461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4F0BB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23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81CB2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3.66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5B059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.001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F124D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495, -0.15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1F9A3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48</w:t>
            </w:r>
          </w:p>
        </w:tc>
      </w:tr>
      <w:tr w:rsidR="008F79E9" w14:paraId="2C492DAE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BCF832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8A4405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6053F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3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816CD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0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394C9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841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3C50E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46, 0.42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F8F7DA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25F55606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6A2AA1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2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F221B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 X Gende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04C21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63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9717A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8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72D16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560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D8730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50, 0.277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C18AC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1</w:t>
            </w:r>
          </w:p>
        </w:tc>
      </w:tr>
      <w:tr w:rsidR="008F79E9" w14:paraId="0F7770D7" w14:textId="77777777">
        <w:trPr>
          <w:trHeight w:val="43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F1EF55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ot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 Full model (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F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[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3,468] = 7.977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&lt; .001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R2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= .049).</w:t>
            </w:r>
          </w:p>
        </w:tc>
      </w:tr>
      <w:tr w:rsidR="008F79E9" w14:paraId="080CB1F6" w14:textId="77777777">
        <w:trPr>
          <w:trHeight w:val="31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309D3A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Giving Away Illegal Drugs - in college</w:t>
            </w:r>
          </w:p>
        </w:tc>
      </w:tr>
      <w:tr w:rsidR="008F79E9" w14:paraId="6D754007" w14:textId="77777777">
        <w:trPr>
          <w:trHeight w:val="58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13CF74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0A91F9" w14:textId="77777777" w:rsidR="008F79E9" w:rsidRDefault="008F79E9">
            <w:pPr>
              <w:widowControl w:val="0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  <w:p w14:paraId="518EC876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redicto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AD29E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b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2CCD3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 (468)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C8C80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ADF48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I95%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8BC0E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R2</w:t>
            </w:r>
          </w:p>
        </w:tc>
      </w:tr>
      <w:tr w:rsidR="008F79E9" w14:paraId="56964687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26370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1972A3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4FBD6B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22826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F226D4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C85255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0B4D04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13EBF9A3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1C8C19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3779DF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4B0AD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5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ECE2F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3.23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CB919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01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9D3DB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60, .248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55CED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31</w:t>
            </w:r>
          </w:p>
        </w:tc>
      </w:tr>
      <w:tr w:rsidR="008F79E9" w14:paraId="02449209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D4ABF1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D53291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Residence Hal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019B5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3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B27C4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.557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5697C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2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0A251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035, .29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3D647B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6A4575AF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A32476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BA7765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ff-Campu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8334D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28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8EB2B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.98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6BAAB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47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8209B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.003, .57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BAE73A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4B20D2A4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C09DB5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6EE825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the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CCA08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21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37CAD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42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6C70F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671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379B8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1.201, .773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56B9BF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26614E63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3DB9E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2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113146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9C3546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B4BF89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249CFA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A6CAC2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BD4734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6CD86B23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090427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F1445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D8180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20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1E642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.483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F56BC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13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33DCC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.042, .361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A98176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3FA7B123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930903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CD962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Residence Hal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0521E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25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F2009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.043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0E909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298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CE50A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233, .728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F9791A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0ABEF5B7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436BA0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849FC7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ff-Campu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F2A08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643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0487F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.60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E03E4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08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C140A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142, 1.427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DACB87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17C5D5BE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E52C6B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E5F4E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the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F0978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21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F1376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83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E7812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855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53608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2.091, 2.52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AA27CE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403EF5FB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A58D9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Step 2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35190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 X Residence Hal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0E904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05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C14F4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528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0C2B9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598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F0376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258, .14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8A99E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02</w:t>
            </w:r>
          </w:p>
        </w:tc>
      </w:tr>
      <w:tr w:rsidR="008F79E9" w14:paraId="079697E5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6F6777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E10C6F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 X Off-Campu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A6CDC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167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3006E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94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85C90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344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7EB83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514, .18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6EBEB2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29476AD3" w14:textId="77777777">
        <w:trPr>
          <w:trHeight w:val="72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4DEEE1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D1FA8A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 X Othe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8560F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20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E4CB1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507E3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689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06A85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1.192, .78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742F4C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1722ED39" w14:textId="77777777">
        <w:trPr>
          <w:trHeight w:val="510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D9EFED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ot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 Full model (</w:t>
            </w: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F[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>7, 464] = 2.305, p = .026, R2 = .034).</w:t>
            </w:r>
          </w:p>
          <w:p w14:paraId="4AD637AE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</w:tbl>
    <w:p w14:paraId="31F36379" w14:textId="77777777" w:rsidR="008F79E9" w:rsidRDefault="008F79E9">
      <w:pPr>
        <w:shd w:val="clear" w:color="auto" w:fill="FFFFFF"/>
        <w:rPr>
          <w:rFonts w:ascii="Calibri" w:eastAsia="Calibri" w:hAnsi="Calibri" w:cs="Calibri"/>
          <w:sz w:val="24"/>
          <w:szCs w:val="24"/>
        </w:rPr>
      </w:pPr>
    </w:p>
    <w:p w14:paraId="613BE289" w14:textId="77777777" w:rsidR="008F79E9" w:rsidRDefault="008F79E9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f3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86"/>
        <w:gridCol w:w="2113"/>
        <w:gridCol w:w="1185"/>
        <w:gridCol w:w="1185"/>
        <w:gridCol w:w="1185"/>
        <w:gridCol w:w="1321"/>
        <w:gridCol w:w="1185"/>
      </w:tblGrid>
      <w:tr w:rsidR="008F79E9" w14:paraId="747C5D95" w14:textId="77777777">
        <w:trPr>
          <w:trHeight w:val="315"/>
        </w:trPr>
        <w:tc>
          <w:tcPr>
            <w:tcW w:w="8175" w:type="dxa"/>
            <w:gridSpan w:val="6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6E89D8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Hierarchical Regression Analyse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AB08C6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5C22D551" w14:textId="77777777">
        <w:trPr>
          <w:trHeight w:val="31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1F0C2C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Giving Away Rx Drugs - in college</w:t>
            </w:r>
          </w:p>
        </w:tc>
      </w:tr>
      <w:tr w:rsidR="008F79E9" w14:paraId="76C56622" w14:textId="77777777">
        <w:trPr>
          <w:trHeight w:val="58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5E5C64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0B4B9C" w14:textId="77777777" w:rsidR="008F79E9" w:rsidRDefault="008F79E9">
            <w:pPr>
              <w:widowControl w:val="0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  <w:p w14:paraId="26606D0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redicto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425DD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b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1797F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 (468)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2EA14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EEB91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I95%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3FE1C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R2</w:t>
            </w:r>
          </w:p>
        </w:tc>
      </w:tr>
      <w:tr w:rsidR="008F79E9" w14:paraId="035E2B35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EC1433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Model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CFA718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4A10E6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76FE7A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0D6DA2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339520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ECCC15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0453CC71" w14:textId="77777777">
        <w:trPr>
          <w:trHeight w:val="36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AC411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4A9322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cioeconomic Statu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FB4F8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1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26AF2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411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1A657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681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B2D76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60, 0.03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FE501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9</w:t>
            </w:r>
          </w:p>
        </w:tc>
      </w:tr>
      <w:tr w:rsidR="008F79E9" w14:paraId="273C9D05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D6BA1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AE7A58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98685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4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E6F04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091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9C892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37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46108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3, 0.087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F40A51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014D6042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608941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2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7E648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E411D9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8D7425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AD7FC4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0B5141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38F64C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3EB6CAD3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72829F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09C70C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cioeconomic Statu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25C1C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1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88E50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588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C5F50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557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56316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65, 0.03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B2781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9</w:t>
            </w:r>
          </w:p>
        </w:tc>
      </w:tr>
      <w:tr w:rsidR="008F79E9" w14:paraId="3802949F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8FD5C6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08CD97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C410B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71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C1337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83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DF210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402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04205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36, 0.09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592C3A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05599752" w14:textId="77777777">
        <w:trPr>
          <w:trHeight w:val="73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0C72A6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2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9730CF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 X</w:t>
            </w:r>
          </w:p>
          <w:p w14:paraId="61383B41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cioeconomic Statu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46267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4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3DCA9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41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91E14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58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7BC27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16, 0.09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DF7A0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4</w:t>
            </w:r>
          </w:p>
        </w:tc>
      </w:tr>
      <w:tr w:rsidR="008F79E9" w14:paraId="291E3F4B" w14:textId="77777777">
        <w:trPr>
          <w:trHeight w:val="55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0ED56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ot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 Full model (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F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[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3,468] = 2.144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= .094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R2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= .014).</w:t>
            </w:r>
          </w:p>
        </w:tc>
      </w:tr>
      <w:tr w:rsidR="008F79E9" w14:paraId="1F24AD3A" w14:textId="77777777">
        <w:trPr>
          <w:trHeight w:val="31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6ED66C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Giving Away Rx Drugs - in college</w:t>
            </w:r>
          </w:p>
        </w:tc>
      </w:tr>
      <w:tr w:rsidR="008F79E9" w14:paraId="7D2140EF" w14:textId="77777777">
        <w:trPr>
          <w:trHeight w:val="58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164231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F62D84" w14:textId="77777777" w:rsidR="008F79E9" w:rsidRDefault="008F79E9">
            <w:pPr>
              <w:widowControl w:val="0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  <w:p w14:paraId="343CE105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redicto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913BE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b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B40AD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 (468)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11F3D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C3547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I95%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8D4F2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R2</w:t>
            </w:r>
          </w:p>
        </w:tc>
      </w:tr>
      <w:tr w:rsidR="008F79E9" w14:paraId="537B35A7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C50782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BDFBA4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6B8E55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401ED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EC9871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A0FB92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DFE5AF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3DEDCECF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C621A8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0609A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ACA9B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6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F8138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661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12A69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97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8CF83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43, 0.01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1C4E1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15</w:t>
            </w:r>
          </w:p>
        </w:tc>
      </w:tr>
      <w:tr w:rsidR="008F79E9" w14:paraId="49FA52C2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23A2FA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305179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B2641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4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B613E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06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2761F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39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E4EAD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2, 0.08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10F0FF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6027A10E" w14:textId="77777777">
        <w:trPr>
          <w:trHeight w:val="48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45C5E7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2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C5F833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CF88BB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BD3D5C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E7BA93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ED9689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B4C649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0695FA3F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5A7B5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39951E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1A467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6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0EF1C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.66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5EBE0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096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AE051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143, 0.01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0518D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15</w:t>
            </w:r>
          </w:p>
        </w:tc>
      </w:tr>
      <w:tr w:rsidR="008F79E9" w14:paraId="02808DEA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AE0114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6C2CF7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05CB4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8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53806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908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72296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364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AAB4B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252, 0.093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E3FD7D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461CE292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D0F3E5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tep 2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296047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MO X Gende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5F443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71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C96D5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44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75722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.148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A86B06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025, 0.16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1EBBF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4</w:t>
            </w:r>
          </w:p>
        </w:tc>
      </w:tr>
      <w:tr w:rsidR="008F79E9" w14:paraId="19322CF8" w14:textId="77777777">
        <w:trPr>
          <w:trHeight w:val="43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2CC298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ot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 Full model (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F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[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3,468] = 3.050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= .028,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R2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= .019).</w:t>
            </w:r>
          </w:p>
        </w:tc>
      </w:tr>
      <w:tr w:rsidR="008F79E9" w14:paraId="0B13BA86" w14:textId="77777777">
        <w:trPr>
          <w:trHeight w:val="315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F3E137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Giving Away Rx Drugs - in college</w:t>
            </w:r>
          </w:p>
        </w:tc>
      </w:tr>
      <w:tr w:rsidR="008F79E9" w14:paraId="37529459" w14:textId="77777777">
        <w:trPr>
          <w:trHeight w:val="58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E75B5C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A88022" w14:textId="77777777" w:rsidR="008F79E9" w:rsidRDefault="008F79E9">
            <w:pPr>
              <w:widowControl w:val="0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  <w:p w14:paraId="47487C88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redicto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DE41A0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b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88774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 (468)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53FA8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BF58A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CI95%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B7B97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R2</w:t>
            </w:r>
          </w:p>
        </w:tc>
      </w:tr>
      <w:tr w:rsidR="008F79E9" w14:paraId="638EAA3F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11F8D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1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8345A4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1364A5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08CD08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AE8380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F785F1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DA2A1F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3F1C5D70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261B8F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FC33A3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55C34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43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30D36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.03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2A1B9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42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7214A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.002, .08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9004F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1</w:t>
            </w:r>
          </w:p>
        </w:tc>
      </w:tr>
      <w:tr w:rsidR="008F79E9" w14:paraId="6E1B587B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39715F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BF21A1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Residence Hal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79E85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01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D33D0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38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DA07B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7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6607B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089, .06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41C47A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7410F406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1E508F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054AC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ff-Campu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11888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02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B0A37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45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7D3F44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65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F0DE8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157, .098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96D908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7989BCB9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6E8E81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5DBC5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the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0E0D8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07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2A8E7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338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A79C7B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735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2AF83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516, .36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806404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0BD59142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1A0C27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l 2: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511340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5C6B58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8EFACB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37FFD5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5E702A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01B04E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0C7C90C0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323A4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F1F966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F9AED3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1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B4965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3.31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F9531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01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F5630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.048, .18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E432C5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0D04E72C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C9DFC8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9AC0D0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Residence Hal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E3DE8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28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DBC6C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.668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65271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08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9A828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.075, .49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8EBD66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6F3E6E26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2532CB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1A44DF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ff-Campu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D128E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0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1A21F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28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9605F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775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6F39D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397, .29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0A8934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104E1176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1494FA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A40753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Othe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B9C01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81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0AEA0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34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C0E6E2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727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664BD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837, 1.19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791602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1EEA352C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00A154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Step 2</w:t>
            </w: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39D59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 X Residence Hal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C456B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137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3FF8FC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2.99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3FA619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03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D4030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227, '-.047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84ACEA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23</w:t>
            </w:r>
          </w:p>
        </w:tc>
      </w:tr>
      <w:tr w:rsidR="008F79E9" w14:paraId="161666F0" w14:textId="77777777">
        <w:trPr>
          <w:trHeight w:val="315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069A40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5844BF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 X Off-Campu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520F6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01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25CF37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183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8B40EE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855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46BD08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139, .168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CEBC31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716684FC" w14:textId="77777777">
        <w:trPr>
          <w:trHeight w:val="720"/>
        </w:trPr>
        <w:tc>
          <w:tcPr>
            <w:tcW w:w="118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77D56F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43FD45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t>FoMO X Other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581E8D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11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98E2EF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0.53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46D141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0.594</w:t>
            </w:r>
          </w:p>
        </w:tc>
        <w:tc>
          <w:tcPr>
            <w:tcW w:w="132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D669B5" w14:textId="77777777" w:rsidR="008F79E9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-.556, .318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A1F5FB" w14:textId="77777777" w:rsidR="008F79E9" w:rsidRDefault="008F79E9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F79E9" w14:paraId="0A7956AC" w14:textId="77777777">
        <w:trPr>
          <w:trHeight w:val="510"/>
        </w:trPr>
        <w:tc>
          <w:tcPr>
            <w:tcW w:w="9360" w:type="dxa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08997B" w14:textId="77777777" w:rsidR="008F79E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ot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 Full model (</w:t>
            </w: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F[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>7, 464] = 2.219, p = .032, R2 = .032).</w:t>
            </w:r>
          </w:p>
          <w:p w14:paraId="35F4C6BF" w14:textId="77777777" w:rsidR="008F79E9" w:rsidRDefault="008F79E9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</w:tbl>
    <w:p w14:paraId="6BFEAA52" w14:textId="77777777" w:rsidR="008F79E9" w:rsidRDefault="00000000">
      <w:pPr>
        <w:shd w:val="clear" w:color="auto" w:fill="FFFFFF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i/>
          <w:sz w:val="24"/>
          <w:szCs w:val="24"/>
        </w:rPr>
        <w:t xml:space="preserve">Note. </w:t>
      </w:r>
      <w:r>
        <w:rPr>
          <w:rFonts w:ascii="Calibri" w:eastAsia="Calibri" w:hAnsi="Calibri" w:cs="Calibri"/>
          <w:sz w:val="24"/>
          <w:szCs w:val="24"/>
        </w:rPr>
        <w:t xml:space="preserve">These tables report the full results for all HLR models for all maladaptive behaviors tested. </w:t>
      </w:r>
    </w:p>
    <w:p w14:paraId="1FC3A260" w14:textId="77777777" w:rsidR="008F79E9" w:rsidRDefault="008F79E9">
      <w:pPr>
        <w:shd w:val="clear" w:color="auto" w:fill="FFFFFF"/>
        <w:ind w:firstLine="720"/>
        <w:rPr>
          <w:rFonts w:ascii="Calibri" w:eastAsia="Calibri" w:hAnsi="Calibri" w:cs="Calibri"/>
          <w:sz w:val="24"/>
          <w:szCs w:val="24"/>
        </w:rPr>
      </w:pPr>
    </w:p>
    <w:sectPr w:rsidR="008F79E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CBE03" w14:textId="77777777" w:rsidR="001736DD" w:rsidRDefault="001736DD">
      <w:pPr>
        <w:spacing w:line="240" w:lineRule="auto"/>
      </w:pPr>
      <w:r>
        <w:separator/>
      </w:r>
    </w:p>
  </w:endnote>
  <w:endnote w:type="continuationSeparator" w:id="0">
    <w:p w14:paraId="153BC17B" w14:textId="77777777" w:rsidR="001736DD" w:rsidRDefault="001736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C03B7C" w14:textId="77777777" w:rsidR="001736DD" w:rsidRDefault="001736DD">
      <w:pPr>
        <w:spacing w:line="240" w:lineRule="auto"/>
      </w:pPr>
      <w:r>
        <w:separator/>
      </w:r>
    </w:p>
  </w:footnote>
  <w:footnote w:type="continuationSeparator" w:id="0">
    <w:p w14:paraId="3FA41A2C" w14:textId="77777777" w:rsidR="001736DD" w:rsidRDefault="001736DD">
      <w:pPr>
        <w:spacing w:line="240" w:lineRule="auto"/>
      </w:pPr>
      <w:r>
        <w:continuationSeparator/>
      </w:r>
    </w:p>
  </w:footnote>
  <w:footnote w:id="1">
    <w:p w14:paraId="37BA288A" w14:textId="77777777" w:rsidR="008F79E9" w:rsidRDefault="00000000">
      <w:pPr>
        <w:spacing w:line="240" w:lineRule="auto"/>
        <w:rPr>
          <w:sz w:val="20"/>
          <w:szCs w:val="20"/>
        </w:rPr>
      </w:pPr>
      <w:r>
        <w:rPr>
          <w:vertAlign w:val="superscript"/>
        </w:rPr>
        <w:footnoteRef/>
      </w:r>
      <w:r>
        <w:rPr>
          <w:sz w:val="20"/>
          <w:szCs w:val="20"/>
        </w:rPr>
        <w:t xml:space="preserve"> All living situations (i.e., residence halls, off-campus [not with parents], other) are coded 1 and compared to living with parents which was coded zero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79E9"/>
    <w:rsid w:val="001736DD"/>
    <w:rsid w:val="008F79E9"/>
    <w:rsid w:val="00F90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F8E207"/>
  <w15:docId w15:val="{7A50C8C7-5BC3-CE49-8758-D4227ACD8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customStyle="1" w:styleId="a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dyyZKb0IIEGY4P5MOxwKglw78YQ==">AMUW2mXVieedA1cqnjfGBzv1L3jrQo8M4w+d/fxf1Ylon4B5gxnz1mwuTT8mliMIYMrqBWMG3g03INfm21DGF+oknangP0jSe8L9svKthZlxLYGTs0xpkR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356</Words>
  <Characters>13432</Characters>
  <Application>Microsoft Office Word</Application>
  <DocSecurity>0</DocSecurity>
  <Lines>111</Lines>
  <Paragraphs>31</Paragraphs>
  <ScaleCrop>false</ScaleCrop>
  <Company/>
  <LinksUpToDate>false</LinksUpToDate>
  <CharactersWithSpaces>15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ul McKee</cp:lastModifiedBy>
  <cp:revision>2</cp:revision>
  <dcterms:created xsi:type="dcterms:W3CDTF">2022-07-16T23:29:00Z</dcterms:created>
  <dcterms:modified xsi:type="dcterms:W3CDTF">2022-07-16T23:29:00Z</dcterms:modified>
</cp:coreProperties>
</file>